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451" w:type="dxa"/>
        <w:tblInd w:w="-85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709"/>
        <w:gridCol w:w="993"/>
        <w:gridCol w:w="708"/>
        <w:gridCol w:w="709"/>
        <w:gridCol w:w="709"/>
        <w:gridCol w:w="709"/>
        <w:gridCol w:w="567"/>
        <w:gridCol w:w="850"/>
        <w:gridCol w:w="709"/>
        <w:gridCol w:w="850"/>
        <w:gridCol w:w="992"/>
        <w:gridCol w:w="851"/>
        <w:gridCol w:w="709"/>
        <w:gridCol w:w="709"/>
        <w:gridCol w:w="708"/>
        <w:gridCol w:w="567"/>
        <w:gridCol w:w="567"/>
        <w:gridCol w:w="709"/>
        <w:gridCol w:w="709"/>
        <w:gridCol w:w="708"/>
      </w:tblGrid>
      <w:tr w:rsidR="00B906AB" w:rsidRPr="00B906AB" w14:paraId="0F9634C2" w14:textId="77777777" w:rsidTr="00B906AB">
        <w:trPr>
          <w:trHeight w:val="10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ABDFB9" w14:textId="77777777" w:rsidR="00B906AB" w:rsidRPr="00B906AB" w:rsidRDefault="00B906AB" w:rsidP="00B906AB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it-IT"/>
              </w:rPr>
            </w:pPr>
            <w:bookmarkStart w:id="0" w:name="_GoBack"/>
            <w:bookmarkEnd w:id="0"/>
            <w:r w:rsidRPr="00B906AB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it-IT"/>
              </w:rPr>
              <w:t>First author,</w:t>
            </w:r>
            <w:r w:rsidRPr="00B906AB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it-IT"/>
              </w:rPr>
              <w:br/>
              <w:t>year, count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B2A1BC" w14:textId="77777777" w:rsidR="00B906AB" w:rsidRPr="00B906AB" w:rsidRDefault="00B906AB" w:rsidP="00B906AB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it-IT"/>
              </w:rPr>
              <w:t>Intervention na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F387DB" w14:textId="77777777" w:rsidR="00B906AB" w:rsidRPr="00B906AB" w:rsidRDefault="00B906AB" w:rsidP="00B906AB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val="en-US" w:eastAsia="it-IT"/>
              </w:rPr>
            </w:pPr>
            <w:r w:rsidRPr="00B906AB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val="en-US" w:eastAsia="it-IT"/>
              </w:rPr>
              <w:t>Age (yrs or mean/SD), school attendance (special population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AFBF3D" w14:textId="77777777" w:rsidR="00B906AB" w:rsidRPr="00B906AB" w:rsidRDefault="00B906AB" w:rsidP="00B906AB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it-IT"/>
              </w:rPr>
              <w:t>Sample dimension (M, F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486978" w14:textId="77777777" w:rsidR="00B906AB" w:rsidRPr="00B906AB" w:rsidRDefault="00B906AB" w:rsidP="00B906AB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it-IT"/>
              </w:rPr>
              <w:t>Intervention dur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02E010" w14:textId="77777777" w:rsidR="00B906AB" w:rsidRPr="00B906AB" w:rsidRDefault="00B906AB" w:rsidP="00B906AB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it-IT"/>
              </w:rPr>
              <w:t>Intervention arm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5A7384" w14:textId="77777777" w:rsidR="00B906AB" w:rsidRPr="00B906AB" w:rsidRDefault="00B906AB" w:rsidP="00B906AB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it-IT"/>
              </w:rPr>
              <w:t>Setting for implement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0E8784" w14:textId="77777777" w:rsidR="00B906AB" w:rsidRPr="00B906AB" w:rsidRDefault="00B906AB" w:rsidP="00B906AB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it-IT"/>
              </w:rPr>
              <w:t>Focus tas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719078" w14:textId="77777777" w:rsidR="00B906AB" w:rsidRPr="00B906AB" w:rsidRDefault="00B906AB" w:rsidP="00B906AB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it-IT"/>
              </w:rPr>
              <w:t>Theoretical found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C02A4E" w14:textId="77777777" w:rsidR="00B906AB" w:rsidRPr="00B906AB" w:rsidRDefault="00B906AB" w:rsidP="00B906AB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val="en-US" w:eastAsia="it-IT"/>
              </w:rPr>
            </w:pPr>
            <w:r w:rsidRPr="00B906AB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val="en-US" w:eastAsia="it-IT"/>
              </w:rPr>
              <w:t>Digital component/s of interven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23BC97" w14:textId="77777777" w:rsidR="00B906AB" w:rsidRPr="00B906AB" w:rsidRDefault="00B906AB" w:rsidP="00B906AB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it-IT"/>
              </w:rPr>
              <w:t>Non digital component/s of intervention and/or BC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06C6EC" w14:textId="77777777" w:rsidR="00B906AB" w:rsidRPr="00B906AB" w:rsidRDefault="00B906AB" w:rsidP="00B906AB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it-IT"/>
              </w:rPr>
              <w:t>Digital device for intervention deliver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0A0BF3" w14:textId="77777777" w:rsidR="00B906AB" w:rsidRPr="00B906AB" w:rsidRDefault="00B906AB" w:rsidP="00B906AB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it-IT"/>
              </w:rPr>
              <w:t>IG(s) and CG(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79364E" w14:textId="77777777" w:rsidR="00B906AB" w:rsidRPr="00B906AB" w:rsidRDefault="00B906AB" w:rsidP="00B906AB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it-IT"/>
              </w:rPr>
              <w:t>PA objective measurement to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251DAF" w14:textId="77777777" w:rsidR="00B906AB" w:rsidRPr="00B906AB" w:rsidRDefault="00B906AB" w:rsidP="00B906AB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it-IT"/>
              </w:rPr>
              <w:t>Objective PA/SB outcome measure (tool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F0AA1F" w14:textId="77777777" w:rsidR="00B906AB" w:rsidRPr="00B906AB" w:rsidRDefault="00B906AB" w:rsidP="00B906AB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it-IT"/>
              </w:rPr>
              <w:t>Subjective PA/SB outcome measure (tool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BB6883" w14:textId="77777777" w:rsidR="00B906AB" w:rsidRPr="00B906AB" w:rsidRDefault="00B906AB" w:rsidP="00B906AB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it-IT"/>
              </w:rPr>
              <w:t>Fitness tests assessed (test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A55017" w14:textId="77777777" w:rsidR="00B906AB" w:rsidRPr="00B906AB" w:rsidRDefault="00B906AB" w:rsidP="00B906AB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it-IT"/>
              </w:rPr>
              <w:t>Other outcom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FE6EC7" w14:textId="77777777" w:rsidR="00B906AB" w:rsidRPr="00B906AB" w:rsidRDefault="00B906AB" w:rsidP="00B906AB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it-IT"/>
              </w:rPr>
              <w:t>Effectiveness on the different outcom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EC9BD7" w14:textId="77777777" w:rsidR="00B906AB" w:rsidRPr="00B906AB" w:rsidRDefault="00B906AB" w:rsidP="00B906AB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it-IT"/>
              </w:rPr>
              <w:t>Overall effectivene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34EE3" w14:textId="77777777" w:rsidR="00B906AB" w:rsidRPr="00B906AB" w:rsidRDefault="00B906AB" w:rsidP="00B906AB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it-IT"/>
              </w:rPr>
              <w:t>Risk of bias</w:t>
            </w:r>
          </w:p>
        </w:tc>
      </w:tr>
      <w:tr w:rsidR="00B906AB" w:rsidRPr="00B906AB" w14:paraId="6263CD3D" w14:textId="77777777" w:rsidTr="00B906AB">
        <w:trPr>
          <w:trHeight w:val="10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2A53C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Allafi,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2020,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Kuwai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39AF76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0D1257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9-11, Elementary + Midd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857097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225 tot (110M, 115F): IG1 85; IG2 68; CG 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3D3AA8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0004C9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3-ar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49757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cho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EEDC6B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8AB95B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F5B2A5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Wearable (Yamax pedometer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D354EF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Goals, incenti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6E2B5E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Wearable (Yamax pedometer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82871E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IG1 (=FB group) received info on pedometers results; IG2 (=FB+R group) info on pedometers + incentive; CG use but no info on pedometers resul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867F29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Pedometer (Yamax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C92C13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teps (Yamax Digiwalker SW-200 pedomete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ACA932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E3CA44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Fitness (NA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D36A25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BM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9BE64E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Effective on ObjStep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DF2883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Effec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21EBE6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Low</w:t>
            </w:r>
          </w:p>
        </w:tc>
      </w:tr>
      <w:tr w:rsidR="00B906AB" w:rsidRPr="00B906AB" w14:paraId="65080B7E" w14:textId="77777777" w:rsidTr="00B906AB">
        <w:trPr>
          <w:trHeight w:val="10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C59293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Babic,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2016,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Austral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94DD15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4HM (Switch-off 4 Healthy Minds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F233A3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Mean 14.4, SD 0.6, High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B3D938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322 tot (111M, 211F): IG167 (60M, 107F); CG 155 (51M, 104F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A10D7E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6 month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8F4D94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2-ar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9FE015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cho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64841D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PA, SB, mental health, BM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2CFC91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elf-Determination Theo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20AB6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Messaging (eHealth messaging), parental newslette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C1BF42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Interactive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seminar, behavioral contra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D32A56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0BD32C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IG (S4HM= eHealth messaging twice/week from social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media and messaging systems (i.e., Twitter, Facebook, Kik, email or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text messages); CG usual behaviors and school curriculu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B12615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Accelerometer (GENEActiv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0EF170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MVPA (GENEActiv wrist worn acceleromete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510845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creen-time (=TV, video/DVD, computer, tablet/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smartphone) (Adolescent Sedentary Activity Questionnaire -ASAQ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B6E37C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41CA2B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BMI, mental health (well-being, psychological distress, self-perceptions, motivation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F576FD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 effective on MVP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E29790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 effec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DD2602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ome concern</w:t>
            </w:r>
          </w:p>
        </w:tc>
      </w:tr>
      <w:tr w:rsidR="00B906AB" w:rsidRPr="00B906AB" w14:paraId="689469A6" w14:textId="77777777" w:rsidTr="00B906AB">
        <w:trPr>
          <w:trHeight w:val="10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ADC8C7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Baldursdóttir,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2017,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Icela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FC3244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21287B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15-16, High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1ACA7E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53 tot: IG 26 (44%M, 56%F); CG 27 (34.6%M, 65.4%F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D710CC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3 week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AC57D2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2-ar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B1FAD7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cho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F0E4FF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lee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8DCAC7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A8FA5B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Wearable (Yamax pedometer, hip-worn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99222B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PA advices, step dia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C08C70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Wearable (Yamax pedometer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D85CBC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IG pedometers and step diaries; CG no pedometers and step diari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6A6D0B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Pedometer (Yamax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E61A2E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teps (Yamax CW-701 pedomete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875916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PA frequency during leisure time (step diarie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717CEE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Fitness (NA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D28B6E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moking, alcohol, sleep, media u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3BD40E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Effective on ObjStep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42CF6F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Effec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1CD7ED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Low</w:t>
            </w:r>
          </w:p>
        </w:tc>
      </w:tr>
      <w:tr w:rsidR="00B906AB" w:rsidRPr="00B906AB" w14:paraId="5EF87A8C" w14:textId="77777777" w:rsidTr="00B906AB">
        <w:trPr>
          <w:trHeight w:val="10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A5FB3E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Baranowski,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2011,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US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A44F9E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Diab and Nano stu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8F2EED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10-12, Elementary + Middle (normal and overweight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07FB5D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153 tot (86M, 67F): IG 103 (58M, 45F); CG 50 (28M, 22F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42DA48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2 month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BCB82E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2-ar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F25CC7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Hom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DE349B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PA, die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94F0E2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9C805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Gamification (role-playing videogames "Escape from Diab" and "Nanoswarm: Invasion from Inner Space"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AB5152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Incenti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5B60AD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Computer/lapto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9894EE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IG played Diab and Nano in sequence; CG played diet and PA knowledge-based games on popular websit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963E43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Accelerometer (Actigraph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DF54F9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MVPA, LPA, Sed, CPM (Actigraph AM-7164 acceleromete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CBBCFB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1DD1EE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B9545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BMI, Triceps, WC, diet (FV, nonfat vegetables, total energy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6A2A91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 effective on ObjMVPA/LPA/CPM and ObjSB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EFE6DA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 effec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7FB81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Low</w:t>
            </w:r>
          </w:p>
        </w:tc>
      </w:tr>
      <w:tr w:rsidR="00B906AB" w:rsidRPr="00B906AB" w14:paraId="1793D14D" w14:textId="77777777" w:rsidTr="00B906AB">
        <w:trPr>
          <w:trHeight w:val="10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824245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lastRenderedPageBreak/>
              <w:t>Baranowski,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2012,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US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35431C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5C4E54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9-12, Elementary + Middle (normal and overweight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5DF74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78 tot (51%M, 49%F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CA5768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13 week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880AC4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2-ar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12072C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Hom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AA1A7F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C7491C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elf-Determination Theo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4CA23E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Gamification (exergame: Active Video Games for the Wii consolle "Active Life-Extreme Challenge", "EA Sports Active", "Dance Dance Revolution - DDR", "Wii Fit Plus", "Wii Sports"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F91405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t u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81C215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Conso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FF774B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IG active video games; CG inactive video gam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906604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Accelerometer (Actigraph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68556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MVPA, LPA, Sed, CPM (Actigraph GT3X accelerometer - elastic belt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5624EF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D3C5DC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5A4503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 xml:space="preserve">BMI, Neighborhood safety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1677DA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 effective on ObjMVPA/LPA/CPM and ObjSB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00D876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 effec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7D00C8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ome concern</w:t>
            </w:r>
          </w:p>
        </w:tc>
      </w:tr>
      <w:tr w:rsidR="00B906AB" w:rsidRPr="00B906AB" w14:paraId="6AF235F5" w14:textId="77777777" w:rsidTr="00B906AB">
        <w:trPr>
          <w:trHeight w:val="10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D125E1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Baranowski,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2019,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US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A6F757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Diab and Nano stu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6B8CD7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10–12, Elementary + Middle (overweight/obes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06CB7A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145 tot (60%M, 40%F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B8EA14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3 month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F8C42C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2-ar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AD40E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Hom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F5F189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Heal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3FBD14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459DD4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Gamification (role-playing videogames "Escape from Diab"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and "Nanoswarm: Invasion from Inner Space"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C4A7A1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t u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5FAE9E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Computer/lapto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AC927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IG played Diab and Nano; CG from waitlis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3AA46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Accelerometer (Actigraph).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Gameplay data collected over the Internet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67EF61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MVPA, VPA, MPA, LPA, Sed, tot PA (Actigraph GT3X accelerometer); gameplay data collected over the Interne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576608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elf-reported PA data collection on preprogrammed tablet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F21C3F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326078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BMI, fasting insulin, diet (FV intake, sweetened beverage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ABD5A8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 effective on ObjMVPA/VPA/MPA/LPA/totPA, ObjSB and SubjP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303D62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 effec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AFD102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ome concern</w:t>
            </w:r>
          </w:p>
        </w:tc>
      </w:tr>
      <w:tr w:rsidR="00B906AB" w:rsidRPr="00B906AB" w14:paraId="67011867" w14:textId="77777777" w:rsidTr="00B906AB">
        <w:trPr>
          <w:trHeight w:val="10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0CD7FC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Brannon,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2017,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US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C6D29D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8A925F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13-18, High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1E2F55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10 tot (3M, 7F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0AD481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24 day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871FD2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2-ar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DC95A7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Hom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6603C1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AAE606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Cybernetic Control Theo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471EAA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Text messag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703938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Incenti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5014E7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Mobile ph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3EA98E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IG received PA intervention with text messaging; CG received PA intervention without text messag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FB5292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Accelerometer (Actigraph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9BAEC5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MVPA, Sed (Actigraph wActi Sleep-BT accelerometer).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HR (Zephyr BioHarness 3.0 monitoring device +  ZephyrLife mobile app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8C6382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PA (Calorie Counter and Diet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Tracker within the MyFitnessPalTM mobile app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D21E95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EC285A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BMI, W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D4BF96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Effective on ObjMPVA.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Non effective on ObjSB.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Non effective on SubjP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6D4DA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Partially effec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E096AB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ome concern</w:t>
            </w:r>
          </w:p>
        </w:tc>
      </w:tr>
      <w:tr w:rsidR="00B906AB" w:rsidRPr="00B906AB" w14:paraId="44EE3E0D" w14:textId="77777777" w:rsidTr="00B906AB">
        <w:trPr>
          <w:trHeight w:val="10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12120B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Caillaud,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2022,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Austral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AF5AE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iEngage proje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BFEB35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10-12, Midd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AEFF4F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64 tot (45.8%M, 54.2%F): IG 57; CG 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85563C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5 week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4A2227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2-ar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0CEA49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cho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84F498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A851A6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510C64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iEngage app, wearable (activity tracker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555648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Guidance to set goals, self-monitor,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assess achievem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DBEEF6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Mobile ph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6B0EF0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IG1 iEngage (PAQ and Misfit sensor); IG2 GENEActiv; CG2 PAQ-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28D02C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Accelerometer (GENEActiv),  activity tracker (Misfit Ray©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C710A8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 xml:space="preserve">MVPA (GENEActiv accelerometer), steps  (Misfit Ray© 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lastRenderedPageBreak/>
              <w:t xml:space="preserve">activity tracker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D6F3CC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lastRenderedPageBreak/>
              <w:t>PA (C-PAQ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5388D6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 xml:space="preserve">Fitness tests: 20m multistage shuttle test, flexibility, hand 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lastRenderedPageBreak/>
              <w:t>grip, vertical jump, agilit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B56EA2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lastRenderedPageBreak/>
              <w:t>BMI, body f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61FE1E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Effective on ObjMVPA, ObjSteps, SubjPA and SubjStep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5E8065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Effec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705EB5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ome concern</w:t>
            </w:r>
          </w:p>
        </w:tc>
      </w:tr>
      <w:tr w:rsidR="00B906AB" w:rsidRPr="00B906AB" w14:paraId="2A4C136E" w14:textId="77777777" w:rsidTr="00B906AB">
        <w:trPr>
          <w:trHeight w:val="10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CF575C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Carlin,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2021,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U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5727B5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IPAP (Intelligent Personal Assistant Project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9B28F2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5-12, Elementary + Midd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7E7C64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Phase 1: 16 (7M, 9F)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Phase 2: 18 (10M, 8F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76F62D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12 week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CEDAEA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2-ar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B1102F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Hom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C6B85B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PA, heal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9B80BB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A66192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Intelligent Personal Assistants (Echo dot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F9FD80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t u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7EDAB7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Computer, mobile ph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994F55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Phase 1: IG IPAP (intelligent personal assistant + weight management project); CG no intervention.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Phase 2: IG IPAP (intelligent personal assistant); CG no intervention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855A35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Accelerometer (ActiGraph GT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E26412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TPA (=LPA+MPA+VPA) (ActiGraph GT3 accelerometer, waist-worn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25BE95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B, activity habit (Family Eating and Activity Habits Questionnaire - FEAHQ-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0D553C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8BC96C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BMI, di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AF9EB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 effective on ObjTP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12835E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 effec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465C34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Low</w:t>
            </w:r>
          </w:p>
        </w:tc>
      </w:tr>
      <w:tr w:rsidR="00B906AB" w:rsidRPr="00B906AB" w14:paraId="2B95344E" w14:textId="77777777" w:rsidTr="00B906AB">
        <w:trPr>
          <w:trHeight w:val="10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9222F3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Chen,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2011,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US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53A2C3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Web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ABC study (Web-Based Active Balance Childhood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97EE8E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12-15, High (normal weight and overweight, Chinese/American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A77DA7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50 tot: IG 26; CG 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8C2EC1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8 week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EAA012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2-ar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0B92FB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Any palce (home, school, library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1262C1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PA, diet, weigh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634919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Transtheoretical Model–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Stages of Change, Social Cognitive Theo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F82CC3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Web-based (information on diet and PA + use of software "The Wok" for preparing chinese foods) + wearable (pedometer for self-monitoring) + online activity diar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D9DEE0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Engagement on PAs , goal setting, incenti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480D64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Lapto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36A340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IG web-based group + PA sessions + pedometer; CG web-based only inform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2193A2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Accelerometer (Actigraph MTI/CSA 716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298F56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CPM (MTI/CSA 7164 Actigraph accelerometer, hip-worn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6C95C8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BAF4B1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4A1EBE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BMI, waist and hip circumference (WHR), blood pressure,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dietary intake, knowledge and self-efficacy on PA and nutri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8A1CFC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Effective on counts per minute of P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86F810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Effec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E77C37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ome concern</w:t>
            </w:r>
          </w:p>
        </w:tc>
      </w:tr>
      <w:tr w:rsidR="00B906AB" w:rsidRPr="00B906AB" w14:paraId="488C20AF" w14:textId="77777777" w:rsidTr="00B906AB">
        <w:trPr>
          <w:trHeight w:val="10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046483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Comeras-Chueca,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2022,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Spa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90B6B4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AVG interven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BDEB4F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9-12, Elementary (overweight and obes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F92052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 xml:space="preserve">29 tot (16M, 13F): IG 21; CG 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59D5D7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5 month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6D49E2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2-ar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B84674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Community (school and university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73CACC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Obes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37DB4A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E45DED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Active video game (Xbox 360® with the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Kinect, the Nintendo Wii®, dance mats, and the BKOOL® interactive cycling simulator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F44834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Multicomponent exercise on muscular fitness, PA and motor skills (3 sessions/week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82DD83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Conso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78D6B7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IG active video games; CG usual daily activiti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D1E227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Accelerometer (GENEActiv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DDCA70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MVPA, VPA, LPA, TPA, Sed min/day (GENEActiv accelerometer, left wrist-worn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ABDD1C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4E84BD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Fitness tests: Counter Movement Jump height, maximal isometric strength of knee extension and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handgri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lastRenderedPageBreak/>
              <w:t>p strength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473363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lastRenderedPageBreak/>
              <w:t>BMI, lean mass, Motor skills(TGMD3 test)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8AFFA8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Effective on ObjLPA, ObjS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7EADB2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Partally effec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DA5217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ome concern</w:t>
            </w:r>
          </w:p>
        </w:tc>
      </w:tr>
      <w:tr w:rsidR="00B906AB" w:rsidRPr="00B906AB" w14:paraId="0E455ECB" w14:textId="77777777" w:rsidTr="00B906AB">
        <w:trPr>
          <w:trHeight w:val="10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CEBBCE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Dewar,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2013,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Austral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07ACB3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EAT Girls (Nutrition and Enjoyable Activity for Teen Girls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7900DC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Mean 13.2, SD 0.5, Middle + High (low-incom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22A361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357 tot (357F): Baseline IG 178, CG 179; 12 month IG 141, CG 153; 24 month IG 113, CG 1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E2A790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24 month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432BAA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2-ar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EEBEE6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cho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1E427E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Obes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E99372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ocial Cognitive Theo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CA54AF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 xml:space="preserve">Text messaging, 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wearable (pedometer for self-monitoring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1F7000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 xml:space="preserve">School program (sport, interactive seminars, nutrition workshops, lunch-time PA sessions, PA and nutrition handbooks, parent newsletters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189335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D41E9D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IG following NEAT girls; CG non following NEAT gir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A73605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Accelerometer (Actigraph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D00E25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MVPA, CPM (Actigraph MTI, 7164, GT1M, GT3X acceleromete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BB8159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creen time min/day (Adolescent Sedentary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Activity Questionnaire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5E205B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0C018C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BMI, body fat,  dietary intak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4446E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 effective on ObjMVPA/CPM.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Effective on SubjSB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E2115E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Partially effec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C12215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ome concern</w:t>
            </w:r>
          </w:p>
        </w:tc>
      </w:tr>
      <w:tr w:rsidR="00B906AB" w:rsidRPr="00B906AB" w14:paraId="1F001129" w14:textId="77777777" w:rsidTr="00B906AB">
        <w:trPr>
          <w:trHeight w:val="10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523916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Dewar,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2014,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Austral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64C254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EAT Girls (Nutrition and Enjoyable Activity for Teen Girls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7FF958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Mean 13.2, SD 0.5, Middle + High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8D5CF1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358 tot (357F): Baseline IG 178, CG 179; 12 month IG 141, CG 153; 24 month IG 113, CG 1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335753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12 month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A9F9D3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2-ar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E1D1FE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cho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41DBE8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Obes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9E3CEE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ocial Cognitive Theo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9454A5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 xml:space="preserve">Text messaging, 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wearable (pedometer for self-monitoring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802424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 xml:space="preserve">School program (sport, interactive seminars, nutrition workshops, lunch-time PA sessions, PA and nutrition handbooks, parent newsletters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F76FFD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9020F1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IG following NEAT girls; CG non following NEAT gir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4C83D6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Accelerometer (Actigraph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6A6AC2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MVPA, MPA, VPA, Sed, CPM (ActiGraph MTI, 7164, GT1M and GT3X acceleromete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8E48EE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B (Adolescent Sedentary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Activity Questionnaire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908BA1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499008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elf-efficacy, environmental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perceptions, social support,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behavioral strategies, outcome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expectations and expectancies,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intentions to be physically active (Questionnaire: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6 social cognitive scales for PA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mediators were designed based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on constru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lastRenderedPageBreak/>
              <w:t>cts of SCT by Bandura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275601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lastRenderedPageBreak/>
              <w:t>Non effective on ObjMVPA/MPA/VPA/CPM.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Non effective on ObjSB.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Effective on SubjSB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1B28B2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Partially effec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F527AD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Low</w:t>
            </w:r>
          </w:p>
        </w:tc>
      </w:tr>
      <w:tr w:rsidR="00B906AB" w:rsidRPr="00B906AB" w14:paraId="661668C6" w14:textId="77777777" w:rsidTr="00B906AB">
        <w:trPr>
          <w:trHeight w:val="10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9F085E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Direito,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2015,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New Zeala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10DA03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AIMFIT (Apps for IMproving FITness) interven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887317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14-17, High (insufficiently activ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B41691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51 tot (22M, 29F): IG1 17 (8M, 9F); IG2 16 (6M, 10F); CG 18 (8M, 10F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D29104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8 week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122637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3-ar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50C4B4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Hom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96F41F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 xml:space="preserve">PA, cardiorespiratory fitness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203516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elf-Regulatory Behavior Change Techniqu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14F27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martphone apps (Immersive app: Zombies Run! 5K training; Nonimmersive app: Get Running-Couch to 5K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6673EB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Education, social networking/forums/messag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79D5A9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martphone, iPod touc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06A5B0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IG1 use of an immersive smartphone app; IG2 use of a non-immersive app; CG usual behavi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0F1CFE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Accelerometer (Actigraph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D7FDC3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MVPA (ActiGraph GT1M acceleromete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2EF23D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PA (PAQ-A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0FE42E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Fitness - cardiorespiratory (1-mile walk/run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B18045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Anthropometrics, perceived enjoyment of PA, perceived competence, autonomy and relatedness while exercis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29C74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 effective on ObjMVPA and SubjP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88C943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 effec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9DCEE0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Low</w:t>
            </w:r>
          </w:p>
        </w:tc>
      </w:tr>
      <w:tr w:rsidR="00B906AB" w:rsidRPr="00B906AB" w14:paraId="1A78BB36" w14:textId="77777777" w:rsidTr="00B906AB">
        <w:trPr>
          <w:trHeight w:val="10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BE685F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Duncan,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2010,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U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B6C255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49E4BC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10-11, Elementary + Midd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D8E06F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30 tot (12M, 18F): IG 15 (6M, 9F); CG 15 (6M, 9F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6B786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6 week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5B682C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2-ar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B83E51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cho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B9D92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188BFB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BF00E4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Gamification (exergames: Active Video Games Nintendo Wii; Wii Sports Tennis, Sonic and Mario at the Olympics - 100 m, 110 m hurdles, and Celebrity Sports Showdown - Horse Racing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91EE90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t u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79EBF2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Conso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5D7063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IG played exergame; CG normal activ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AD7F20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Accelerometer (New Lifestyle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F2BD73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MVPA, steps (New Lifestyles NL 2000 acceleromete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5AC1E9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CDFF62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CB1046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BMI, body fatness, HR (Polar RS400 heart rate monito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3BED5A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Effective on steps (in the short term).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Non effective on ObjMVP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0D57B5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Partially effec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EA9591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High</w:t>
            </w:r>
          </w:p>
        </w:tc>
      </w:tr>
      <w:tr w:rsidR="00B906AB" w:rsidRPr="00B906AB" w14:paraId="4027F352" w14:textId="77777777" w:rsidTr="00B906AB">
        <w:trPr>
          <w:trHeight w:val="10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B2D0CC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Duncan,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2024,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U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00F534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CBB696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6-7, Elementar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288B83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64 tot (37M, 27F): IG 32; CG 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7CCD2C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10 week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D7EDBF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2-ar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88D47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cho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E0D547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PA, heal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62E1A1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76B959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Wearable (New Lifestyles NL-1000 accelerometer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B17FB3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t u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7CACE1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Wearable (New Lifestyles NL-1000 accelerometer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00E5B7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IG accelerometer intervention; CG regular school-based activ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797D3D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Accelerometer (New Lifestyles NL-1000), Accelerometer (ActiGraph GT9X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66C3E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 xml:space="preserve">LPA, MPA, VPA, Sed (ActiGraph GT9X accelerometer,  non-dominant wrist-worn); steps (New Lifestyles 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lastRenderedPageBreak/>
              <w:t>NL-1000 acceleromete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33739F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lastRenderedPageBreak/>
              <w:t>No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E76038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632CCA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 xml:space="preserve">BMI, body fat,  blood pressure, motor skills from TGMD3, well-being, 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lastRenderedPageBreak/>
              <w:t>perceived physical compet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BA49AE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lastRenderedPageBreak/>
              <w:t>Non effective on ObjPA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A95B46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 effec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1F55B6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Low</w:t>
            </w:r>
          </w:p>
        </w:tc>
      </w:tr>
      <w:tr w:rsidR="00B906AB" w:rsidRPr="00B906AB" w14:paraId="62D00DB7" w14:textId="77777777" w:rsidTr="00B906AB">
        <w:trPr>
          <w:trHeight w:val="10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AE6036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Errickson, 2012,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US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ADE623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DDR (Dance Dance Revolution) coaching protoco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62A37B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7-8, Elementar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268C8F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EB32DA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0A9410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DEEC7F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Hom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23B74D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3BE5C8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EAF734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Gamification (exergame Dance Dance Revolution) + coach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1A8606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t u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9438AC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Arcade mach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4EE393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IG Enhanced (DDR + coaching); CG Basic (DDR without coaching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7D2C05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Accelerometer (Actigraph).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DDR logs.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Sony Playstation®2 memory card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0E6887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MVPA, VPA, TPA (Actigraph accelerometry, DDR logs, and Sony Playstation®2 memory cards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CCF598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F67925" w14:textId="77777777" w:rsidR="00B906AB" w:rsidRPr="00B906AB" w:rsidRDefault="00B906AB" w:rsidP="00B906AB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9271BB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220559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 effective on ObjMVPA/VPA/totPA.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Effective on increasing DDR time gaming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340F30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Partially effec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374EA0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High</w:t>
            </w:r>
          </w:p>
        </w:tc>
      </w:tr>
      <w:tr w:rsidR="00B906AB" w:rsidRPr="00B906AB" w14:paraId="53DFED9D" w14:textId="77777777" w:rsidTr="00B906AB">
        <w:trPr>
          <w:trHeight w:val="10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AB0B28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Ezendam, 2012,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Netherland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D7EA07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FATaintPHAT (VETisnietVET in Dutch) web-based computer-tailored interven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39E8FC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12-13, Midd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ABC83E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 xml:space="preserve">884 tot: IG 485 (284M, 198F); CG 398 (198M, 200F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DAAF2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11 week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03D723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2-ar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12FA9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cho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E26FB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Energy bala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DA5B0C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Theory of Planned Behavior, Precaution Adoption Process Model, implementation intentio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3E2D5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Web-based (website with web modules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81C871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t u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F36055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Comput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C36916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IG have followed 8 modules behaviors related to energy balanc; CG no intervation;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A31A0E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Pedometer (Yamax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2B533E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 xml:space="preserve">Steps (pedometers Digiwalker SW200 YAMAX) in a subsample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255F4B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PA &lt;60 min/day, &gt;60 min/day, SB (Flemish questionnaire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C59E0E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4D68CF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BMI, WC, diet (SSB, snacks, fruit, vegetables, whole-wheat bread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BAB26D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Effective on Objstep.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Non effective on SubjPA and SubjSB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BE8A6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Partially effec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F8F51A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ome concern</w:t>
            </w:r>
          </w:p>
        </w:tc>
      </w:tr>
      <w:tr w:rsidR="00B906AB" w:rsidRPr="00B906AB" w14:paraId="5D26F0A4" w14:textId="77777777" w:rsidTr="00B906AB">
        <w:trPr>
          <w:trHeight w:val="10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AB93F3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Garde, 2015,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US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57AB0A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498FB2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8-13, Elementary + Midd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1AA38A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47 tot (16M, 31F): IG 26 (9M, 17F); CG 21 (7M, 14F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00B2FC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2 week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DF3CD3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2-ar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2D24E0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Hom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EC5E05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DFCBF1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elf-Determination Theo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9FD7F6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Gamification (exergame MobileKids Monster Manor - MKMM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2CB224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t u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BAC447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martph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08B04A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IG1 "game group", played MKMM installed in a iphone; IG2 "feedback group", received daily activity feedback (steps and active minutes) via an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online program (Tractivity web-based softwar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5FB63E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Accelerometer (Tractivity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DF1436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teps, active minutes (Tractivity acceleromete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170B1E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12843F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683296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 xml:space="preserve">BMI, attitudes (attitudes toward the activity sensor, the game, the social encouragement within gameplay, the requirement of being active to earn points, and if the game encouraged more physical 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lastRenderedPageBreak/>
              <w:t>activity overall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698C31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lastRenderedPageBreak/>
              <w:t>Effective on ObjSteps and Objactiveminut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341CA1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Effec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3B0475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ome concern</w:t>
            </w:r>
          </w:p>
        </w:tc>
      </w:tr>
      <w:tr w:rsidR="00B906AB" w:rsidRPr="00B906AB" w14:paraId="5C2F0F2A" w14:textId="77777777" w:rsidTr="00B906AB">
        <w:trPr>
          <w:trHeight w:val="10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EAB266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Garde, 2016,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Canad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CABF54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1AF646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Mean 11.3, SD 1.2, Elementary + Midd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669F8B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42 to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034F3D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4 week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03DCC3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2-ar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38D339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cho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0BF5E3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E510E8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elf-Determination Theo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C66F79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Gamification (exergame MobileKids Monster Manor - MKMM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AF2A9A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t u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025840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iPod touc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003DED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IG played MKMM; CG no MKMM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54B384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Accelerometer (Tractivity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77CA10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teps, active minutes (Tractivity acceleromete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8F8C13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FD7A95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54A37B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BM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10A18A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Effective on ObjSteps and Objactiveminut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120EB6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Effec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CB4551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Low</w:t>
            </w:r>
          </w:p>
        </w:tc>
      </w:tr>
      <w:tr w:rsidR="00B906AB" w:rsidRPr="00B906AB" w14:paraId="5759DB87" w14:textId="77777777" w:rsidTr="00B906AB">
        <w:trPr>
          <w:trHeight w:val="10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6596D3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Garde, 2018,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Canad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57EAF5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DD655C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Mean 10.6, SD 0.51, Elementary + Midd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8668A4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37 (21M, 16F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693CEA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4 week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528EAF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2-ar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38B9D2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cho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3D9CDB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B76928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elf-Determination Theo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49F714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Gamification (exergame MobileKids Monster Manor - MKMM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98820D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t u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C1E0A5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iPod touc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D4156D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IG played MKMM; CG no MKMM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46C2CD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Accelerometer (Tractivity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AC01E5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teps, active minutes (Tractivity acceleromete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D19CB6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75C8E2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A86CFB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BMI, other attitudes (attitudes toward the activity monitor, the game, the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social encouragement within the gameplay, and if the game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encouraged more physical activity overall, and one openended question for general comments) (Game Response Survey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699BB8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Effective on ObjSteps and Objactiveminut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87C712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Effec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ECE6A9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Low</w:t>
            </w:r>
          </w:p>
        </w:tc>
      </w:tr>
      <w:tr w:rsidR="00B906AB" w:rsidRPr="00B906AB" w14:paraId="1F1FFF30" w14:textId="77777777" w:rsidTr="00B906AB">
        <w:trPr>
          <w:trHeight w:val="10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47A6E1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Graves, 2010,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U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D9E19A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09EF2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8-10, Elementar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CE8720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42 tot (28M, 14F):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 xml:space="preserve">IG 22 (13M, 9F); 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lastRenderedPageBreak/>
              <w:t>CG 20 (15M, 5F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22AEF8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lastRenderedPageBreak/>
              <w:t>12 week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9F197C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2-ar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A1AF7F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cho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D661F3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PA, weigh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784D58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3BE6F0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 xml:space="preserve">Gamification (exergames: Playstation 2, 3 and 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lastRenderedPageBreak/>
              <w:t>Nintendo Wii; jOG packing) + wearable (pedometer, hip-worn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1740FB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lastRenderedPageBreak/>
              <w:t>Not u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24C093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Conso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FCB27A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 xml:space="preserve">IG play with two devices for home-use + hip-worn pedometer + 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lastRenderedPageBreak/>
              <w:t>standard console controller; CG were asked to continue playing their video games as norm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57BB73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lastRenderedPageBreak/>
              <w:t>Accelerometer (Actigraph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BF0F68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PA, TPA, Sed, CPM, steps (ActiGraph GT1M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BEE073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 xml:space="preserve">Min of sedentary (seated) video gaming, active 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lastRenderedPageBreak/>
              <w:t>video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gaming (other than jOG step-powered gaming at 6 and 12 weeks), TV viewing,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computer/internet use for pleasure, working on a computer, reading for pleasure (self-report questionnaire)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and doing homewor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B56330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lastRenderedPageBreak/>
              <w:t xml:space="preserve">Fitness test on treadmill (walked at 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lastRenderedPageBreak/>
              <w:t>4km/h 1 fior 3 min, rested for 30 s; jogged at 8 km/h 1for 3 min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AADFE2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lastRenderedPageBreak/>
              <w:t xml:space="preserve">Body fat, BMI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5BCAD4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 xml:space="preserve">Non effective on ObjSteps, ObjtotPA/CPM and 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lastRenderedPageBreak/>
              <w:t>ObjSB.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Effective on time spent in active games and SubjSB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80E5E1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lastRenderedPageBreak/>
              <w:t>Partially effec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FFD1CB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High</w:t>
            </w:r>
          </w:p>
        </w:tc>
      </w:tr>
      <w:tr w:rsidR="00B906AB" w:rsidRPr="00B906AB" w14:paraId="64C10D16" w14:textId="77777777" w:rsidTr="00B906AB">
        <w:trPr>
          <w:trHeight w:val="10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8D8EE2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Guagliano, 2020,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U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AF41A7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FRESH (Families Reporting Every Step to Health) interven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767D6E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7-11, Elementary + Midd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B6D607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82 tot (59.8%M, 40.2%F): IG1 30 (50%M, 50%F), IG2 23 (82.6%M, 17.4%F), CG 29 (51.7%M, 48.3%F)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3DA821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52 week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67CECE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3-ar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75A659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Hom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7BABA8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5014D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elf-Determination Theo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BFECCC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Web-based (FRESH Website) + wearable (Walk4Life pedometer 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EC1178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t u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70DBE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Computer, wearable (pedometer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873A78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IG1 FAM arm (family theory intervention online to increase PA + family action planners + FRESH website to choose weekly step challenge); IG2 PED arm (pedometer + info); CG no interven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DADE97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Accelerometer (Actigraph)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Pedometer (Walk4Life)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9A2E42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teps (Walk4Life Pedometer).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MVPA (ActiGraph GT3X accelerometer)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ED66ED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creen-time (questionnaire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9280D7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Fitness - aerobic (8-min submaximal step test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65A3C8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BMI, WC,  QoL, family co-participation in PA, PA awareness, family social norms for PA, family support, motivation for PA, children’s perceived autonomy competence, and relatedness, econo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lastRenderedPageBreak/>
              <w:t>mic (e.g., expenditure for PA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48E3CF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lastRenderedPageBreak/>
              <w:t>Non effective on ObjSteps, ObjMVPA and SubjSB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583FDC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 effec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96B596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Low</w:t>
            </w:r>
          </w:p>
        </w:tc>
      </w:tr>
      <w:tr w:rsidR="00B906AB" w:rsidRPr="00B906AB" w14:paraId="4CC01FC6" w14:textId="77777777" w:rsidTr="00B906AB">
        <w:trPr>
          <w:trHeight w:val="10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1FFDC6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Guthrie, 2015,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US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578DA4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Zamzee meter/website syste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E197F5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11-14, Midd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8F6182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 xml:space="preserve">182 tot (94M, 88F): IG 61 (30M, 31F); CG 59 (36M, 23F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9C60FC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6 week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419C8E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3-ar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1FDAD6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Hom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1B291E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055AE2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 xml:space="preserve">Self-Determination Theory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7C7B07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Web-based (website) + wearable (Zamzee activity monitor) or exergame (Dance Dance Revolution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8876D0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t u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42D709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Comput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406D6E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IG active group receiving Zamzee activity meters + Zamzee web; CG1 = a passive group receiving Zamzee activity meters; CG2 = active group receiving Zamzee activity meters and the Dance Dance Revolution (DDR) active video g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B2E3DD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Accelerometer (Zamze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DC5306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MVPA (Zamzee activity meter-acceleromete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6A00CB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AD5014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E5CB0F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BM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ABD658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Effective on ObjMVP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4AA3EB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Effec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7F3FD2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ome concern</w:t>
            </w:r>
          </w:p>
        </w:tc>
      </w:tr>
      <w:tr w:rsidR="00B906AB" w:rsidRPr="00B906AB" w14:paraId="63D59293" w14:textId="77777777" w:rsidTr="00B906AB">
        <w:trPr>
          <w:trHeight w:val="10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FC986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Honas, 20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32BDF3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PAAC3 (Physical Activity Across the Curriculum 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ADC376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6-11, Elementar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303CFA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71 tot: IG1 54; IG2 40; IG3 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9FF25C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24 month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1AA12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3-ar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865352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cho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376860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AC00D2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ocial Cognitive Theo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A838E1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Videos developed within PAAC3 for active break,  Go Noodle© "Indoor recess" video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AD93F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Classroom teacher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delivered activity brea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8D00A1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5E09EA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IG1 PAAC videos; IG2 PAAC in person; CG Go Noodle Indoor recess video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AF1F4A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Accelerometer (ActiGraph GT3X+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502615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PA counts/min (Actigraph GT3X+ accelerometer, waist-worn).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METs (MVPA) and Kcal/min (=Intensity of activity breaks)  (COSMED® K5 portable indirect calorimete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D1E96B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F47606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60C150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Height, weigh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E4DA94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Effective on ObjMVPA and ObjCounts/m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A2224D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Effec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0AC934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Low</w:t>
            </w:r>
          </w:p>
        </w:tc>
      </w:tr>
      <w:tr w:rsidR="00B906AB" w:rsidRPr="00B906AB" w14:paraId="3FA28BC7" w14:textId="77777777" w:rsidTr="00B906AB">
        <w:trPr>
          <w:trHeight w:val="10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650492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Jake-Schoffman, 2018,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US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6D0F7C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mFIT (Motivating Families with Interactive Technology) stu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F7D599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9-12, Elementary + Midd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CA2859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33 tot (12M, 21F): IG1 17 (9M, 8F); IG2 16 (4M, F1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7AA90A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12 week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B39BC8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2-ar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6C1582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Hom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81EB80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PA, die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346E15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 xml:space="preserve">Social Cognitive Theory, Theory of Planned Behavior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6FFAA3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 xml:space="preserve">Website (mFIT website for Food and step logs) + text 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lastRenderedPageBreak/>
              <w:t>messaging (on mFIT website) + app (TECH+ component) + wearable (ACCUSPLIT AX2720 pedometer for self-monitoring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EF2557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lastRenderedPageBreak/>
              <w:t>Program for activities; goals and rewar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86A8C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Mobile ph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9C64EF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 xml:space="preserve">IG1 (TECh+ family-based activities with mFIT website); IG2 (TECH invididual 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lastRenderedPageBreak/>
              <w:t xml:space="preserve">based activity);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D90A20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lastRenderedPageBreak/>
              <w:t>Accelerometer (Actigraph).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 xml:space="preserve">Pedometer 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lastRenderedPageBreak/>
              <w:t>(ACCUSPLIT)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665DA4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lastRenderedPageBreak/>
              <w:t>MVPA (Actigraph GT1M accelerometer).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Steps (ACCUSPLI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lastRenderedPageBreak/>
              <w:t>T AX2720 pedomete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234B9E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lastRenderedPageBreak/>
              <w:t>No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18F3F3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35505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 xml:space="preserve">Satisfaction, family cohesion, Parent–Child 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lastRenderedPageBreak/>
              <w:t xml:space="preserve">Communication, Family Engagement, and Family Closeness, Dietary Self-Monitoring, Dietary Consumptio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F16CF2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lastRenderedPageBreak/>
              <w:t>Non effective on ObjSteps and MVP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D485E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 effec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FE30C9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Low</w:t>
            </w:r>
          </w:p>
        </w:tc>
      </w:tr>
      <w:tr w:rsidR="00B906AB" w:rsidRPr="00B906AB" w14:paraId="0F5A082D" w14:textId="77777777" w:rsidTr="00B906AB">
        <w:trPr>
          <w:trHeight w:val="10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D91567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Jauho, 2015,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Finla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16EE86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C99047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17–18, High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B0C88A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276 tot: IG 137, CG 1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0A1A50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3 month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A07A81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2-ar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88820C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Hom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F208BC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45F03B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1E02C5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Wearable (Polar Active activity monitor, wrist-worn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5CF24B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t u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C7FFF6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Wearable (Polar Active activity monitor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B35C9B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IG wore activity monitor; CG continued their normal lif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F470CA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Accelerometer (Polar Activ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97BDFE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MVPA, LPA, Sed (Polar Active  activity monitor, wrist-worn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606D20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itting time h/day, PA level (questionnaire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732C6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Fitness - grip strength (dynamometer), aerobic fitness (Polar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Fitness Test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73C114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BMI, WC, body fat, FFM, Self-perceived physical fitness, self-perceived health, smoke, alcohol u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C2EC83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Effective on ObjMVPA, ObjSB and SubjSB (in the short term).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Non effective on ObjLPA and SubjP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F84C09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Partially effec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89C512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ome concern</w:t>
            </w:r>
          </w:p>
        </w:tc>
      </w:tr>
      <w:tr w:rsidR="00B906AB" w:rsidRPr="00B906AB" w14:paraId="06E57A42" w14:textId="77777777" w:rsidTr="00B906AB">
        <w:trPr>
          <w:trHeight w:val="10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F86883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Lau, 2016,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E2BFA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79ED1D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8-11, Elementar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8A3C78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 xml:space="preserve">80 tot  (55M, 25F): IG 40 (29M, 11F); CG 40 (26M, 14F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3E6D48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12 week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F34B01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2-ar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915C20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cho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880DA5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PA, aerobic fitness, psychological aspec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803A7F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105E3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Gamification (exergame: Xbox 360 - 10-pin bowling,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boxing, track and field, table tennis, beach volleyball, and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association football in Season 1 and golf, darts, baseball,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 xml:space="preserve">skiing, tennis, and American football in Season 2; with Kinect 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lastRenderedPageBreak/>
              <w:t>sensor, and Depth camera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5B90BC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lastRenderedPageBreak/>
              <w:t>Not u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CC49C6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Conso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3703BB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 xml:space="preserve">IG played Xbox 360, twice/week during after-school hours, each for 60 min over 12 weeks in duration; CG no interventio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96C565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Accelerometer (Actigraph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1F90D4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MVPA, tot PA (ActiGraph GT3X+ acceleromete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03E664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ine items from the self-efficacy scale rate their confidence for doing PA at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various intensities (i.e., light, moderate, vigorous) and durations (i.e., 10, 30, 60 minutes) per day on most of the days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(at least 5 days/week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AA47D7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Fitness - aerobic (20-m shuttle run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93082E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 xml:space="preserve">BMI, PA task efficacy, barrier efficacy, enjoyment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AD96F7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Effective on ObjMVPA/totP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855BCB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Effec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1F6153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High</w:t>
            </w:r>
          </w:p>
        </w:tc>
      </w:tr>
      <w:tr w:rsidR="00B906AB" w:rsidRPr="00B906AB" w14:paraId="316168FD" w14:textId="77777777" w:rsidTr="00B906AB">
        <w:trPr>
          <w:trHeight w:val="10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8FE5EF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Layne,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2022,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US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74BEE5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CC0C17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9-10, Elementar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F8B155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130 tot (69M, 61F): IG1 43 (21M, 22F); IG2 41 (25M, 16F); CG 46 (23M, 23F).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45 (21M, 24F) worn accelerometer; 30 (15M, 15F) wore HRM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B8080E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19FCCB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3-ar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03CD64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cho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EB4067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12AFC6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DF840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Wearable (Polar GX heart rate monitor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59875E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port Education (SE) Mod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AAEC00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Wearable (Polar GX heart rate monitor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2CA773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IG1 "SEPS group" (heart rate monitor+sport education model; IG2 "TPS group" (heart rate monitor)+traditional instructions; CG "Trad group" (traditional instructions).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All groups performed the fitness test, and a subgroup wore acceleromet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20AC63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Accelerometer (NA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8221FD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MVPA (accelerometer, waist-worn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5EC072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9D7F1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Fitness -  30-sec jump performance t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ADFC36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Height, weigh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B17E47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Effective on MVP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4661C1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Effec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0FB9B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Low</w:t>
            </w:r>
          </w:p>
        </w:tc>
      </w:tr>
      <w:tr w:rsidR="00B906AB" w:rsidRPr="00B906AB" w14:paraId="7F21DC90" w14:textId="77777777" w:rsidTr="00B906AB">
        <w:trPr>
          <w:trHeight w:val="10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05792C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Lee,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2012,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Taiw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06367F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PAA-G (School-based Physical Activity intervention for Adolescent Girls programme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6571BD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16-20, High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C94F88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91F: IG 46; CG 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FCCF3A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12 week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A6AE19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2-ar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71E09C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cho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266E4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F1DE5E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elf-efficacy theo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EC9610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Wearable (pedometer, pocket, bag or clip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45BC74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Goal setting by participant, reward, social support, goal setting by a third party, and advice on goal sett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5B8369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Pedometer (Omron pedometer, pocket, bag or clip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D21BE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IG wore Pedometer (pocket, bag or clip); CG no interven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94649D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Pedometer (Omron HJ-720ITC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E4DF22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teps (Omron HJ-720ITC pedomete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50FE30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PA (International Physical Activity Questionnaire - IPAQ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341AF4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Fitness: standing long jump, sit-up, flexibilit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FAE03B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BMI, perceived self-efficacy for exercise, perceived stre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78E5E4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Effective on ObjStep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1826FC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Effec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9C4C24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Low</w:t>
            </w:r>
          </w:p>
        </w:tc>
      </w:tr>
      <w:tr w:rsidR="00B906AB" w:rsidRPr="00B906AB" w14:paraId="67E8973E" w14:textId="77777777" w:rsidTr="00B906AB">
        <w:trPr>
          <w:trHeight w:val="10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177832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Leinonen, 2017,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Finla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6B07FC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MOPO stu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1DFEA8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16-20, High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BF17AB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496 tot: IG 250, CG 2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FBF482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6 month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DFE822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2-ar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D93013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Hom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162CEE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C6931B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Transtheoretical Model of Behavior Chan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065B55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Web-based (MOPOrtal: automated, gamified website mobile service) + wearable (Polar Active activity monitor, wrist-worn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EAB4A1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t u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205BEF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Mobile ph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739254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IG "MOPO group" wrist-worn physical activity monitor (Polar Active) with physical activity feedback and access to a gamified Web-based mobile service; CG no interven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16454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Accelerometer (Polar Activ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2ACC0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MVPA, Sed (Polar Active acceleromete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1A3177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E89BC4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 xml:space="preserve">Fitness - bilateral maximal isometric grip strength (dynamometer), aerobic fitness (Polar Fitness Test using FT80 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lastRenderedPageBreak/>
              <w:t>heart rate monitor (Polar Electro)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AC7982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lastRenderedPageBreak/>
              <w:t>BMI, WC, body fat, muscle mass, smoking, alcohol u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BE38C2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Effective on MVPA.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Non effective on ObjSB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943DB8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Partially effec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10B47B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Low</w:t>
            </w:r>
          </w:p>
        </w:tc>
      </w:tr>
      <w:tr w:rsidR="00B906AB" w:rsidRPr="00B906AB" w14:paraId="3AAB58FB" w14:textId="77777777" w:rsidTr="00B906AB">
        <w:trPr>
          <w:trHeight w:val="10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FF0714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Lubans,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2011,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Austral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BF7723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PALs (Physical Activity Leaders program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4A50A1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Mean 14.3, SD 0.6, High (low SES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04254E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100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17DBB4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6 month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547556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2-ar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264221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cho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C3B651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362274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ocial cognitive theo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D4C4F5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Wearable (Yamax pedometer for self-monitoring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94DEEC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chool sport sessions, interactive seminars, lunch-time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activities,PA and nutrition handbooks, leadership sessio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38B723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Pedomet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D6846C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IG worn pedometer; CG waiting lis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A2DA62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Pedometer (Yamax CW2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A0AF75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teps (Yamax CW200 pedomete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77C46A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B6F716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Fitness - muscular (leg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dynamometer, 90º push-up test, 7-stage sit-up test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320C5D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 xml:space="preserve">BMI,  body fat, WC, diet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1131EA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 effective on ObjStep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B4A797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 effec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8E0D91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ome concern</w:t>
            </w:r>
          </w:p>
        </w:tc>
      </w:tr>
      <w:tr w:rsidR="00B906AB" w:rsidRPr="00B906AB" w14:paraId="7A54F205" w14:textId="77777777" w:rsidTr="00B906AB">
        <w:trPr>
          <w:trHeight w:val="10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815ED6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Lubans, 2012,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Austral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2026CA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EAT Girls (Nutrition and Enjoyable Activity for Teen Girls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7CCE33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12-14, Middle + High (girls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FF6AEC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 xml:space="preserve">357 tot: IG 178 only females; CG 17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B5A4E4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12 month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83B1C5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2-ar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479E9E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cho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9CFB3F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Obes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5F96A6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ocial Ecological Model, incorporated policy and environmental chang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233452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Text messaging, wearable (pedometer for self-monitoring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B1BB6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 xml:space="preserve">School program (sport, interactive seminars, nutrition workshops, lunch-time PA sessions, PA and nutrition handbooks, parent newsletters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82DA80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0541FC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IG following NEAT girls; CG non following NEAT gir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C12016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Accelerometer (Actigraph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F8C709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 xml:space="preserve">MVPA, CPM (Actigraph MTI, 7164, GT1M, and GT3X accelerometer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F84BFC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creen time (Adolescent Sedentary Activity Questionnaire -ASAQ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87C05D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Fitness - muscular fitness (Push-up test); (Prone support test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EB9B01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BMI, body fat, dietary intake (Energy), physical and global self-esteem, perceived body fatne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A672DF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 effective on ObjMVPA/CPM and SubjSB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919215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 effec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9DE488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ome concern</w:t>
            </w:r>
          </w:p>
        </w:tc>
      </w:tr>
      <w:tr w:rsidR="00B906AB" w:rsidRPr="00B906AB" w14:paraId="4AAEFB8A" w14:textId="77777777" w:rsidTr="00B906AB">
        <w:trPr>
          <w:trHeight w:val="10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D5A7FF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Lubans, 2016,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Austral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AB6FB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ATLAS (Active Teen Leaders Avoiding Screen-time) obesity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prevention progra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6A90C1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12-14, Middle + High (at risk of obesity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40003A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361 tot only male (IG 181; CG 18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568D2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20 week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A2F929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2-ar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D6E8F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cho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C76DE4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Obes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CFAD1A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30A03B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martphone app, wearable (pedometers for self-monitoring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7FAC7B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Teacher professional learning; provision of fitness equipment;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researcher-led seminars for students; face-toface PA sessions; lunch-time PA leadership sessions run by students; parental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strategies for reducing recreational screen-ti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08DB9A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martph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DD7285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 xml:space="preserve">IG following ATLAS intervetion; CG non following ATLAS intervation.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7F2E69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Accelerometer (Actigraph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2440AC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MVPA, CPM (Actigraph accelerometer GT3X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D1C7C0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B (Adolescent Sedentary Activity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Questionnaire -ASAQ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E8CC3E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Fitness - muscular fitness (90° push-up test), resistance training (Resistance Training Skills Battery (RTSB)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F05748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BMI, WC, Sugar-sweetened beverage consumption,  Motivation for school spor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513DE0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 effective on ObjMVPA/CPM and SubjSB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BF7040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 effec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4211BA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ome concern</w:t>
            </w:r>
          </w:p>
        </w:tc>
      </w:tr>
      <w:tr w:rsidR="00B906AB" w:rsidRPr="00B906AB" w14:paraId="114514CA" w14:textId="77777777" w:rsidTr="00B906AB">
        <w:trPr>
          <w:trHeight w:val="10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F4B759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Maddison, 2011,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New Zeala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2A9F7C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351CD4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10-14, Middle (overweight and obes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9FE77B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 xml:space="preserve">323 tot: IG  116M, 207F; CG 119M, 43F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8013D3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25 week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85840F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2-ar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27F769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Hom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4B4752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Body composi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FBD5E8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49D2D7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 xml:space="preserve">Gamification (exergame: Sony PlayStation EyeToy 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lastRenderedPageBreak/>
              <w:t>(a USB motion-capture camera to place a picture of the gamer on screen, which the gamer then interacts with) - upgrade version: EyeToy camera, dance mat, a selection of active video games (eg, Play3, Kinetic, Sport, and Dance Factory; Sony)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2A465E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lastRenderedPageBreak/>
              <w:t xml:space="preserve">Information about increasing PA, healthy eating, or weight loss; 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lastRenderedPageBreak/>
              <w:t>encourage to meet current PA recommendation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DA60D6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lastRenderedPageBreak/>
              <w:t>Conso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C1BFAB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 xml:space="preserve">IG Sony PlaStation upgrade package; CG normal video game play 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lastRenderedPageBreak/>
              <w:t>and no information receiv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E2D95E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lastRenderedPageBreak/>
              <w:t>Accelerometer (Actigraph).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 xml:space="preserve">Active and non active 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lastRenderedPageBreak/>
              <w:t>video game play min/day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B9A13F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lastRenderedPageBreak/>
              <w:t>MVPA, LPA, CPM (Actigraph AM7164-2.2C accelerom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lastRenderedPageBreak/>
              <w:t>eter, right hip).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Active and non active video game play min/day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6BCD46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lastRenderedPageBreak/>
              <w:t>No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AEB2AC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 xml:space="preserve">Fitness - cardiorespiratory (20-m 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lastRenderedPageBreak/>
              <w:t>shuttle test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094BD3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lastRenderedPageBreak/>
              <w:t xml:space="preserve">BMI, WC, body fat, fat-free mass, 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lastRenderedPageBreak/>
              <w:t>food snack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AEA13C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lastRenderedPageBreak/>
              <w:t>Non effective on ObjMVPA/LPA/CPM.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 xml:space="preserve">Effective 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lastRenderedPageBreak/>
              <w:t>on time spent in active video game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6C74DA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lastRenderedPageBreak/>
              <w:t>Partially effec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CBCB5A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Low</w:t>
            </w:r>
          </w:p>
        </w:tc>
      </w:tr>
      <w:tr w:rsidR="00B906AB" w:rsidRPr="00B906AB" w14:paraId="1C902814" w14:textId="77777777" w:rsidTr="00B906AB">
        <w:trPr>
          <w:trHeight w:val="10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3B3BBD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Maloney, 2012,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US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F7788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DDR (Dance Dance Revolution) exerga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498D40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9-17, Elementary + Middle + High (overweight and obes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BC98DC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64 tot (46.9%M, 53.1%F): IG 33, CG 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40E3C6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12 week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6EF115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2-ar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237769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Hom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A8ED9B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B033D1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C0B0F8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Gamification (exergame: Dance Dance Revolution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51DDFB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Instructions, behavioural practice/rehearsal, adding objects to the environment, social support (unspecified), prompts/cu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BDAF64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Arcade mach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FE5490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 xml:space="preserve">IG DDR + pedometers; CG waitlist + pedometers only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FEEBDD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Accelerometer (Actigraph).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DDR logs.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Sony Playstation®2 memory card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AB1EB5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MVPA, VPA, TPA (Actigraph accelerometer, DDR logs, and Sony Playstation®2 memory cards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C5B9AF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MVPA (self-reported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711D54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7F068B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BMI, body fa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2AE9F8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 effective on ObjMVPA/VPA/totPA.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Effective on SubjP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5EC973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Partially effec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3325E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High</w:t>
            </w:r>
          </w:p>
        </w:tc>
      </w:tr>
      <w:tr w:rsidR="00B906AB" w:rsidRPr="00B906AB" w14:paraId="170F9DA3" w14:textId="77777777" w:rsidTr="00B906AB">
        <w:trPr>
          <w:trHeight w:val="10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5E3858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Manley,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2014,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US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A460D5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23B58E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11-13, Middle (rural community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F8CAE6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116 tot (57M, 59F): IG 55 (27M, 28F), CG 61 (30M, 31F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8CA9E1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12 week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5DEBCA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2-ar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B700F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cho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76DAD2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B58F4B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470465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Wearable (Yamax pedometer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80497E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t u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904675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Pedomet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EBCE9E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IG pedometer; CG no pedomet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62749D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Pedometer (Yamax Digiwalker 2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20968F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teps (Yamax Digiwalker 200 pedomete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3CB888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7FDEF2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Fitness - cardiorespiratory: 1-mile walk t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98C3D4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BMI, self-efficac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9D74A9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 effective on step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91264E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 effec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772693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ome concern</w:t>
            </w:r>
          </w:p>
        </w:tc>
      </w:tr>
      <w:tr w:rsidR="00B906AB" w:rsidRPr="00B906AB" w14:paraId="38959B39" w14:textId="77777777" w:rsidTr="00B906AB">
        <w:trPr>
          <w:trHeight w:val="10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1F4497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Morgan,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2014,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Austral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972E8B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HDHK (Healthy Dads, Healthy Kids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E17499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 xml:space="preserve">Mean 8.1, SD 2.1, Elementary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42CCD9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104 tot: IG 53, CG 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B994AD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7 week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895D6D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2-ar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D221B9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cho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648B41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Heal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3EF64F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ocial Cognitive Theory, Family Systems Theo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7C094C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 xml:space="preserve">Wearable (Yamax SW200 pedometer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7D5EDB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Booklets, self-efficacy, goals/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 xml:space="preserve">intention, outcome expectations, perceived facilitators and barriers 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lastRenderedPageBreak/>
              <w:t>to changes,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and social suppo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ACE4E2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lastRenderedPageBreak/>
              <w:t>Wearable (pedometer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D57D1A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IG HDHK intervention; CG waitlis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D47D4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Pedometer (Yamax SW2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2973BF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teps (Yamax SW200 pedomete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4A372A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B sitting time, screen time (min/day) (modified version of the CLAS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32F265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89BFA5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BMI, WC, blood pressure, resting heart rate, self-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lastRenderedPageBreak/>
              <w:t>reported dietary intak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89E433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lastRenderedPageBreak/>
              <w:t>Effective on ObjSteps.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Non effective on SubjSB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044867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Partially effec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A6305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Low</w:t>
            </w:r>
          </w:p>
        </w:tc>
      </w:tr>
      <w:tr w:rsidR="00B906AB" w:rsidRPr="00B906AB" w14:paraId="258C8A5B" w14:textId="77777777" w:rsidTr="00B906AB">
        <w:trPr>
          <w:trHeight w:val="10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709C77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Morgan, 2019,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Austral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2F7B5E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 xml:space="preserve">DADEE (Dads And Daughters Exercising and Empowered) intervention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9C7B79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4-12, Elementary (girls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99EE2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153 tot: IG 74, CG 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911A57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8 week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AC7E6F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2-ar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7B217F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Hom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C0CF51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DE2985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EBBE04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App (DADEE) + wearable (Yamax SW200 pedometer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E56C1B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Group education and practical sessions, Daughters resources (tasks, folders), Sports skills program, Sport equipment pac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11AAD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martph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195B01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IG DADEE intervention (app + pedometer); CG wait lis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C50E75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Pedometer (Yamax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C850DB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teps (Yamax SW200 pedomete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D2BDCC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creen time (modified version of the Adolescent Sedentary Activity Questionnaire -ASAQ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C80596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8B3A76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BMI, Fundamental movement skills (object control), HR (POLAR H7 heart rate sensor),  Perceived competence, attendance, program satisfac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4E9B28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Effective on ObjSteps and SubjSB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A322A7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Effec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752155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ome concern</w:t>
            </w:r>
          </w:p>
        </w:tc>
      </w:tr>
      <w:tr w:rsidR="00B906AB" w:rsidRPr="00B906AB" w14:paraId="6580F41F" w14:textId="77777777" w:rsidTr="00B906AB">
        <w:trPr>
          <w:trHeight w:val="10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A47BAF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Morgan,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2022,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Austral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29AC03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 xml:space="preserve">DADEE (Dads And Daughters Exercising and Empowered) intervention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B8B4DA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4-12, Elementary  (girls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FEC6CB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189 tot: IG 95, CG 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1D2B0C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9 week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0921E8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2-ar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66A41C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cho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2B66A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0CDE3F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B6D347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App (DADEE) + wearable (Yamax SW200 pedometer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D43412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Group education and practical sessions, Daughters resources (tasks, folders), Sports skills program, Sport equipment pac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DE51E3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martph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F81F8B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IG DADEE intervention (app + pedometer); CG wait lis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DF0C89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Pedometer (Yamax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F0B2F7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teps (Yamax SW200 pedomete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0EADB6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creen time (modified version of the Adolescent Sedentary Activity Questionnaire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2ADBE3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4252DA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 xml:space="preserve">BMI, motor skills from the TGMD3, perceived competence,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7168AA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Effective on ObjStep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C8F1B7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Effec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EDB68C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ome concern</w:t>
            </w:r>
          </w:p>
        </w:tc>
      </w:tr>
      <w:tr w:rsidR="00B906AB" w:rsidRPr="00B906AB" w14:paraId="4981E087" w14:textId="77777777" w:rsidTr="00B906AB">
        <w:trPr>
          <w:trHeight w:val="10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222C3F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Morris, 2019,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U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081E56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PAL (Pedometer-based physically active learning intervention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80C4F3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9-10, Elementar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073EB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 xml:space="preserve">83 tot: IG 52 (21M 31F; CG 31 (13M,18F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3BEFD0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6 week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6BD88E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2-ar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5F78D6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cho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AB5486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68E05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131AAD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Wearable (SW200 Digiwalker pedometer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F335E9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PA lessons (School Games Organizer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682E65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Wearable (pedometer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C8B12F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IG intervention; CG noemal school curriculu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421F69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Accelerometer (Actigraph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BBAF9F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MVPA, LPA, Sed (ActiGraph GT1M uniaxial accelerometers - right hip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4D549B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B3A317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846899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BM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AD74C0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Effective on ObjLPA.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Non effective on ObjMVPA and ObjSB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64A1F3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Partially effec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A5A399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ome concern</w:t>
            </w:r>
          </w:p>
        </w:tc>
      </w:tr>
      <w:tr w:rsidR="00B906AB" w:rsidRPr="00B906AB" w14:paraId="05C7BE9D" w14:textId="77777777" w:rsidTr="00B906AB">
        <w:trPr>
          <w:trHeight w:val="10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8F6603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go, 2014,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Singapo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493D7C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FIT (Family incentive trial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C880F6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6-12, Elementary + Midd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0818B6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785 tot: IG 83M,64 F); CG (71M, 67F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A8D290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9 month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A2ACFD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2-ar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D3351B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Hom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A94CC9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PA, myop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F39E27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06FD8E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Wearable (Omron HJ-720ITC pedometer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3A240D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Education on PA and eye care, outdoor PA sessions, incentive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85DD0B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Wearable (pedometer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7DAC11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 xml:space="preserve">IG education on myopia and good eye care habits, structured weekend outdoor 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lastRenderedPageBreak/>
              <w:t>activities and incentives for children to increase their daily steps, as measured via pedometers; CG brochures and booklets, and information on the health benefits of P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3EBD14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lastRenderedPageBreak/>
              <w:t>Pedometer (Omron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E864E3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teps (Omron HJ-720ITC pedomete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309EC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 xml:space="preserve">PA outdoors h/day, PA tot h/day (WHO Myopia Risk Factor 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lastRenderedPageBreak/>
              <w:t>Questionnaire).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PA tracked by parents (7-day diary adapted from the Child Development Supplement CDS-III 2007 time diary)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5051B7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lastRenderedPageBreak/>
              <w:t>No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5BAF0D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5749D5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Effective on ObjSteps and SubjPA (in the short term)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B84E7D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Effec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A7F0A5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ome concern</w:t>
            </w:r>
          </w:p>
        </w:tc>
      </w:tr>
      <w:tr w:rsidR="00B906AB" w:rsidRPr="00B906AB" w14:paraId="5D1C4308" w14:textId="77777777" w:rsidTr="00B906AB">
        <w:trPr>
          <w:trHeight w:val="10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E84A40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Petrušič,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2022,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Sloven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756274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4EB084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6-9, Elementar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D69086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132 tot (62M, 70F): IG 72 (35M, 37F), CG 60 (27M, 33F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730C9E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B7DC1E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2-ar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84591F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cho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5BB53B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447066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98DC55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 xml:space="preserve">Gamification (Digital placebo video games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499C91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t u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0851E7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Computer/lapto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3ABBB3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IG used digital placebo games; CG used traditional physical educ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3F7F04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Accelerometer (MOX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F8B71D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MVPA, LPA, VPA (MOX MMOXX1.07 acceleromete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959459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68F8BE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1B65C5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1BFAC0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Effective on ObjMVPA and ObjLPA.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Non effective on ObjVP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6F7CD4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Partially effec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14AC21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Low</w:t>
            </w:r>
          </w:p>
        </w:tc>
      </w:tr>
      <w:tr w:rsidR="00B906AB" w:rsidRPr="00B906AB" w14:paraId="35B368E4" w14:textId="77777777" w:rsidTr="00B906AB">
        <w:trPr>
          <w:trHeight w:val="10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4469F7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Pfeiffer, 2019,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US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A1FD52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GOTM (Girls on the Move) interven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8035C4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Mean 12.1, SD 0.99, Middle (girls, low active, low incom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9B672A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1519 tot only females: IG 735; CG 7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D16A42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17 week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E64210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2-ar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8142B8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cho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E95DB0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 xml:space="preserve">Adiposity, aerobic performanc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BC28C4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Health Promotion Model,  Self-Determination Theo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74BC65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Web coach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6C5CAF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After-school PA club, two face-to-face motivational interviewing sessio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2C984B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Comput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DB2C51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IG 1) 90 min. School PA club three days/week; 2) two face-to-face motivational interviewing sessions; 3) one motivational, interactive Internet-based session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400CAB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Accelerometer (Actigraph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32F5E1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MVPA (ActiGraph GT3X+ acceleromete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0F9906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6E3E65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Fitness - aerobic (PACE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5C598C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 xml:space="preserve">BMI, body fat,  cognitive and affective variables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E413D2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 effective on ObjMVP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D92F77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 effec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FEA958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Low</w:t>
            </w:r>
          </w:p>
        </w:tc>
      </w:tr>
      <w:tr w:rsidR="00B906AB" w:rsidRPr="00B906AB" w14:paraId="73B80465" w14:textId="77777777" w:rsidTr="00B906AB">
        <w:trPr>
          <w:trHeight w:val="10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CBB717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Pope, 2018,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US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3BB30A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505DA1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16-18, High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24988B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75 tot (54F, 21M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FCE908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12 week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84BE42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2-ar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83C877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cho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AE3295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D73E31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ocial Cognitive Theory, Self-Determination Theo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79C341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Gamification (exergame: Camp Conquer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446C35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t u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F7EDB1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66813B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IG game players + Fitbit; CG no game players + Fitbi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789DDD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Accelerometer (Fitbit Flex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4CCA33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teps, active min/day (Fitbit Flex activity monito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F5F919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61DD24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6D9C99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1D705A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 effective on ObjSteps and ObjActiveminut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BED35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 effec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77F327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ome concern</w:t>
            </w:r>
          </w:p>
        </w:tc>
      </w:tr>
      <w:tr w:rsidR="00B906AB" w:rsidRPr="00B906AB" w14:paraId="0D1EED3E" w14:textId="77777777" w:rsidTr="00B906AB">
        <w:trPr>
          <w:trHeight w:val="10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8D7FD0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Rhodes, 2017,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Canad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6D48C5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8D914D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10-14, Elementary + Middle (inactiv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0BE162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73 tot: IG (39F); CG (34F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D23F19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3 month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CB7B65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2-ar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49BF50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Hom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3D2FF0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PA, S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64D5C9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Theory of Planned Behavi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6A8ACA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 xml:space="preserve">Gamification (exergame: Hoggan Health interactive video gaming system linked to a Sony 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lastRenderedPageBreak/>
              <w:t>Playstation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5B2A25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lastRenderedPageBreak/>
              <w:t>Not u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6CA136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Conso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71714D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IG exergame biking + video game system; CG standard stationary biking and watching T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148B43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Machine of exergame (Hoggan Health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F5F95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Min of equipment usage,  frequency of weekly use of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the bikes (daily diary and record logs in the machin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72B396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 xml:space="preserve">PA (Physical Activity Questionnaire for Older Children PAC-C)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60873E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3111D8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BM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86476A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 effective on Obj minutes of equipment usage and on SubjP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6E6CF9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 effec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576087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ome concern</w:t>
            </w:r>
          </w:p>
        </w:tc>
      </w:tr>
      <w:tr w:rsidR="00B906AB" w:rsidRPr="00B906AB" w14:paraId="2654BC60" w14:textId="77777777" w:rsidTr="00B906AB">
        <w:trPr>
          <w:trHeight w:val="10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8020F6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Ridgers, 2021,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Austral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7D7B79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 xml:space="preserve">RAW-PA (Raising Awareness of Physical Activity) study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F69F68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13-14, High (low incom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4E3970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 xml:space="preserve">275 tot (47.7, 52.3%F): IG 144 (51.4%M, 48.6%F); CG 131(43.6%M,  56.4%F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FE63AB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 xml:space="preserve">12 weeks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4252C3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2-ar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6DF328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cho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162A15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595EB1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Behavioural Choice Theory, Social Cognitive Theo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9277D4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Fitbit Flex (+ app) + web-based resources + social media (FB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0BDD74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t u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B7207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martphone, wearable (activity monitor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922393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IG RAW-PA; CG wait lis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6B9E9C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Accelerometer (Actigraph; Fitbit Flex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B0B4AA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MVPA (ActiGraph  GT3X+ accelerometer).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Steps, PA intensities (Fitbit Flex activity monito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0FD079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PA (questionnaire on an iPad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BD8F65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32DC94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EE, sleep duration (Fitbit Flex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44C6CC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 effective on ObjSteps, ObjMVPA and SubjP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8B6051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 effec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FAE5F6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Low</w:t>
            </w:r>
          </w:p>
        </w:tc>
      </w:tr>
      <w:tr w:rsidR="00B906AB" w:rsidRPr="00B906AB" w14:paraId="46A1DDEC" w14:textId="77777777" w:rsidTr="00B906AB">
        <w:trPr>
          <w:trHeight w:val="10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CB7695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Robbins, 2019,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US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910572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GOTM (Girls on the Move) interven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8AE604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Mean 12.05, SD 0.99, Middle (girls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A70E1C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1,519 tot (1,519F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D4F5CF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17 week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6AB11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2-ar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3D6CBD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cho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816607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33EC70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Health Promotion Model, Self-Determination Theo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0272FB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Web-based, iPa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01EF68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Afterschool PA club (90-min offered 3 days/week);  two motivational, individually tailored, face-to-face counseling session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4A5C06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Table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B91398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IG the 3 components intervention; CG usual school offering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3177A7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Accelerometer (Actigraph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C7F573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MVPA (ActiGraph GT3X+ acceleromete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1FDD9A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 xml:space="preserve">PA (Minutes of MVPA for 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 xml:space="preserve">7 consecutive days, including 5 weekdays and 2 weekend )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850DDD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718B53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 xml:space="preserve">BMI, Pubertal Stage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FAE987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 effective on ObjMVP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DDC9EC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 effec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980919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ome concern</w:t>
            </w:r>
          </w:p>
        </w:tc>
      </w:tr>
      <w:tr w:rsidR="00B906AB" w:rsidRPr="00B906AB" w14:paraId="150835D7" w14:textId="77777777" w:rsidTr="00B906AB">
        <w:trPr>
          <w:trHeight w:val="10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CB7868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Robertson, 2018,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Scotla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D7072B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FitQuest proje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3AF136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10-11, Elementar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44705F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215 tot: IG 111 (55M, 56F), CG 104 (45M, 59F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97B87D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5 week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8D744A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2-ar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B335C4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cho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2275D9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0FD0E9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ocial Cognitive Theo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CE54A1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Gamification (exergame: FitQuest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91AA75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t u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54204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martph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026281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IG played the game (on Samsung Galaxy Ace II phones) during at least 1 h of PE lessons; CG standard mandated PE lesson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89BA8A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Accelerometer (New Lifestyles 10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C62B82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MVPA, steps (New Lifestyles NL 1000 acceleromete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7FD8DE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AF90CB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5294EA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Exercise self-efficac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278E55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 effective on ObjSteps and ObjMVP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8C04A2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 effec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9A85B4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High</w:t>
            </w:r>
          </w:p>
        </w:tc>
      </w:tr>
      <w:tr w:rsidR="00B906AB" w:rsidRPr="00B906AB" w14:paraId="3B871977" w14:textId="77777777" w:rsidTr="00B906AB">
        <w:trPr>
          <w:trHeight w:val="10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063EDC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Ruotsaleinen, 2015,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Finla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A6823F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DF7C56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13-16, High (overweight and obes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B1B3BA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46 tot: IG1 15 (5M, 10F); IG2 16 (5M, 11F); CG 15 (4M, 11F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48C129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12 week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270C86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 xml:space="preserve">3-arm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18473A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cho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7127AE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PA, weigh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0C0D1C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Theory of Complia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5FCF47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ocial media (FB) + wearable (Polar Active accelerometer, wrist-worn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9FA40C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t u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651E3F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Wearable, computer/smartph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465870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IG1 FB-delivered lifestyle PA counselling + self-monitoring; IG2 FB-delivered lifestyle counselling; CG no FB, no self-monitoring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BB9CC5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Accelerometer (Polar Activ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7A3AD6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MVPA, VLPA, LPA,  MPA, VPA,  Vigorous plus PA, Sed (Polar Active activity monito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FF496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MVPA, screen time (Self-Reported Physical Activity and Screen Time Questionnaire).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Self-reported PA (WHO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Health Behaviors in School-Aged Children study)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C71E51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E304FC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BM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42FF41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 effective on ObjMVPA/VLPA/LPA/MPA/VPA, ObjSB, SubjPA and SubjSB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4733EF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 effec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A03111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Low</w:t>
            </w:r>
          </w:p>
        </w:tc>
      </w:tr>
      <w:tr w:rsidR="00B906AB" w:rsidRPr="00B906AB" w14:paraId="772E8FA0" w14:textId="77777777" w:rsidTr="00B906AB">
        <w:trPr>
          <w:trHeight w:val="10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E8BE3A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lastRenderedPageBreak/>
              <w:t>Seah, 2020,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Singapo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D6824D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Mobile app MapMyFitness (MMF) (developed by Under Armour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518588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15, High (girls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7CB024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36 tot (13M, 23F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7E00C4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4 week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F00EB6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2-ar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7115BC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cho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5BC149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12EE41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elf-Determination Theo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4AFA33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Mobile app (MapMyFitness - MMF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6D2E0E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t u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8C730E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Mobile ph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69AC1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IG MMF app;CG normal lifestyle on weekends PA reported with the pedometer ap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0BC093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Pedometer mobile app Health/Samsung, Health/Pacer Step Counter/Pedometer and Weight Loss Coach.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MMF app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E76E71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teps (MMF app).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Steps in the weekends (pedometer mobile app Health/Samsung, Health/Pacer Step Counter/Pedometer and Weight Loss Coach)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84B0E1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MVPA, VPA (three-day physical activity recall (3DPAR)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827AAF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A96856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148024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Effective on ObjSteps and SubjMVPA/VP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8490D6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Effec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B53E94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ome concern</w:t>
            </w:r>
          </w:p>
        </w:tc>
      </w:tr>
      <w:tr w:rsidR="00B906AB" w:rsidRPr="00B906AB" w14:paraId="48196C36" w14:textId="77777777" w:rsidTr="00B906AB">
        <w:trPr>
          <w:trHeight w:val="10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48E17D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mith, 2014,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Austral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FF55B3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ATLAS (Active Teen Leaders Avoiding Screen-time) obesity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prevention progra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876CF9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12-14, Middle (at risk of obesity, low incom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6C6818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361 tot only male: IG 181; CG 1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E2402E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20 week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C4E7EC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2-ar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021FF3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cho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90979A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Obes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4BF1E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elf-Determination Theory, Social Cognitive Theo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F4C961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Web-based smartphone app + wearable (pedometer for self-monitoring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DE3BCB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teacher professional learning + provision of fitness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equipment +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researcher-led seminars for students + face-toface PA sessions + lunch-time physical activity leadership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sessions run by students + parental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strategies for reducing recreational screen-ti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A8C55E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martphone, wearable (pedometer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A89345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IG ATLAS; CG usual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practice (ie, regularly scheduled school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sports and physical education lessons)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69C07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Accelerometer (Actigraph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3C89D7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MVPA, CPM (Actigraph GT3X acceleromete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80DA04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B - screen time (modified form of the  Adolescent Sedentary Activity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Questionnaire - ASAQ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38AE48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Fitness - upper body maximal strength (Hand grip dynamom- etry), muscular endurance (90-degree angle push-up test), resistance training skill competency (Resistance Training Skills Battery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82F067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BMI, WC, body fat, Sugar-sweetened beverage consumption,  Motivation for school spor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D56A4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 effective on ObjMVPA/CPM and SubjSB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01A665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 effec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596235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Low</w:t>
            </w:r>
          </w:p>
        </w:tc>
      </w:tr>
      <w:tr w:rsidR="00B906AB" w:rsidRPr="00B906AB" w14:paraId="09DFD550" w14:textId="77777777" w:rsidTr="00B906AB">
        <w:trPr>
          <w:trHeight w:val="10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592F1C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tabelini Neto,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2016,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Brasi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70F056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C0B855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8-10, Elementary (obes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6C6B5A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19 tot (12M, 7F): IG 10, CG 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5F1756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12 month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0F2E90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2-ar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7A0895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cho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A7ED6F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4C82BC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401DBF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Wearable (Yamax sw 700 pedometer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C1EBC0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t u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7DE38B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Wearable (pedometer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8F0737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IG pedometer group; CG no interven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499E7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Pedometer (Yamax sw 7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61135B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teps (Yamax SW 700 pedomete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3034C4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653192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2B9D50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BMI, WC, metabolic paramet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EAF81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 effective on Objstep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DF8622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 effec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29BA61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ome concern</w:t>
            </w:r>
          </w:p>
        </w:tc>
      </w:tr>
      <w:tr w:rsidR="00B906AB" w:rsidRPr="00B906AB" w14:paraId="1C72DF34" w14:textId="77777777" w:rsidTr="00B906AB">
        <w:trPr>
          <w:trHeight w:val="10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0708C5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lastRenderedPageBreak/>
              <w:t>Staiano, 2017,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US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E85BF1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1BCF17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14-18, High (girls, overweight and obes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E49B71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 xml:space="preserve">37 tot only females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2C2215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12 week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2445EA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2-ar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9AE405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Community (dance studio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2A6EA2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PA, screen time, self-efficac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E2F605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ocial Cognitive Theo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050E5C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Gamification (Kinect for Xbox 360 gaming console, a television, and the following dancing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exergames: Just Dance - Just Dance 3, Just Dance 4, Just Dance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2014, and Just Dance Greatest Hits)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and Dance Central (Dance Central 2 and Dance Central 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04B285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t u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415CA6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Conso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8C3F51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IG exergaming; CG no exergam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65FFBC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Accelerometer (Actigraph).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Pedometer (Omron GoSmart)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10AC22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teps (Omron GoSmart pedometer).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VPA, MPA, LPA, Sed (ActiGraph GT3X+ accelerometer)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A87037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creen time, leisure PA (Godin-Shephard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Leisure-Time Physical Activity Questionnaire).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Exergaming questions (16 multiple choice questionnaire)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5BBFC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696965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BMI, PA self-efficacy, motiv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FD2009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 effective on ObjSteps, ObjVPA/MPA/LPA, ObjSB, SubjPA and SubjSB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C2B2AA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 effec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4D02D7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ome concern</w:t>
            </w:r>
          </w:p>
        </w:tc>
      </w:tr>
      <w:tr w:rsidR="00B906AB" w:rsidRPr="00B906AB" w14:paraId="5DD24005" w14:textId="77777777" w:rsidTr="00B906AB">
        <w:trPr>
          <w:trHeight w:val="10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E99358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taiano, 2018,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US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C6A5C9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GameSquad intervention: Kinect®and Xbox 360®gaming console + a 24-week XboxLive subscription and four exergames (Your Shape:Fitness Evolved 2012,Just Dance 3,DisneylandAdventuresandKinect Sports Season 2) + fitness coach over video chat via theexergame conso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D2CB96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10-12, Elementary + Middle (overweigh and obes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D922D7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46 tot: IG 23; CG 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A7AC8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24 week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E51AFB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2-ar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48DE3C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Hom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826F79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Adiposity, cardiometabolic heal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B6054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ocial Cognitive Theo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AB5B86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Gamification (exergame) + telehealth coach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E2D177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Booklet with instructions, and to compile for calculate compliance and adherence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8A7509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Conso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B89397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IG GameSquad intervention; CG were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asked to maintain their normal level of P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02DFF9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Accelerometer (Actigraph; Fitbit Zip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571E4F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MVPA, MPA, LPA, Sed  (ActiGraph GT3X+ accelerometer).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Steps (Fitbit Zip)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32A825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PA (7 d between the screening visit and the baseline clinic visit and for 7 d prior to the end-of-study clinic visit with an ActiGraph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 xml:space="preserve"> GT3X+ accelerometer);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697F6A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49D588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Height, weight, resting electrocardiogram, fat mass, resting blood pressure, dietary intake, psychosocial measur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919BF3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Effective on ObjSteps, ObjMVPA/MPALPA and ObjSB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186F13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Effec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6A15C8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ome concern</w:t>
            </w:r>
          </w:p>
        </w:tc>
      </w:tr>
      <w:tr w:rsidR="00B906AB" w:rsidRPr="00B906AB" w14:paraId="74257C33" w14:textId="77777777" w:rsidTr="00B906AB">
        <w:trPr>
          <w:trHeight w:val="10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EED9A8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lastRenderedPageBreak/>
              <w:t>Thompson, 2016,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US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20DF2C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1E45FE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14-17, High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700528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 xml:space="preserve">160 tot: IG1 40 (19M, 20F); IG2 40 (15M, 25F); IG3 40 (23M, 17F); CG 40 (20M, 20F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8287E1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12 week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A38CFE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4-ar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64C656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Hom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19B7D2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DC050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elf Determination Theo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B7B2C6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Text messaging, wearables (pedometer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523D8F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t u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105271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martphone, wearable (pedometer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379B6E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IG1 pedometer; IG2 pedometer + goal prompt; IG3 pedometer + goal prompt + theory-informed texts; CG no-treatment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52B7C2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Accelerometer (Actigraph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605D6E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MVPA, steps (Actigraph GT3X+ acceleromete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ECF12B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ECDEE7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02D6B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Psychosocial variables,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program satisfaction (selfreport questionnaire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4B321E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Effective on ObjSteps and ObjMVP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CE9758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Effec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90DAC4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ome concern</w:t>
            </w:r>
          </w:p>
        </w:tc>
      </w:tr>
      <w:tr w:rsidR="00B906AB" w:rsidRPr="00B906AB" w14:paraId="214D1724" w14:textId="77777777" w:rsidTr="00B906AB">
        <w:trPr>
          <w:trHeight w:val="10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1A990D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Trost, 2014,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Austral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6E708C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 xml:space="preserve">JOIN for ME program 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E0891F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8-12, Elementary + Midd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93112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75 tot (34M, 41F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DC4BF8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16 week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5B270F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2-ar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F64C9B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cho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E5AE59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PA, Weigh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5E7694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F7FB55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Gamification (exergames: active sports game - Kinect Adventures!; KinectSports;Rare,Mi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crosoft Game Studios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71D77A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Pediatric weight management program (sessions on foods and drinks, reduction of screen time, goal setting, PA increase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6436DE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Conso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99AA6F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IG program and active gaming; CG only progr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2C1840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Accelerometer (Actigraph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AB245F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MVPA, VPA (ActiGraph GT3X or GT3X+ acceleromete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9F112C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PA (daily time spent in MVPA and VPA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62BBD2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CC4446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BM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641B3B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Effective on ObjMVPA/VP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756C32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Effec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C471C4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High</w:t>
            </w:r>
          </w:p>
        </w:tc>
      </w:tr>
      <w:tr w:rsidR="00B906AB" w:rsidRPr="00B906AB" w14:paraId="797F580A" w14:textId="77777777" w:rsidTr="00B906AB">
        <w:trPr>
          <w:trHeight w:val="10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7D76A1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 xml:space="preserve">Tugault-Lafleur, 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2023,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Canad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3CBAF4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Aim2Be app interven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DD12E3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10-17 (overweight and obes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2A45B1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214 parent-child dyad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C045C1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6 month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40EEA1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2-ar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0F82E9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Hom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1DF81E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Health  nutrition, PA, screen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tim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C457B7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ocial cognitive theory, the player experience and need satisfaction theory, the agency, challenge, uncertainty, discovery, and outcomes framewor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65BF86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Aim2Be app and live coa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7172CA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Incentiv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4D73A4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Mobile ph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5A46A0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IG Aim2Be app+live coach; CG waitlist Aim2Be with no live coac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543F44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Accelerometer (Fitbit Flex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0BF70F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MVPA, steps (Fitbit Flex 2 activity monito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11CEBE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PA (PAQ (FOC), PAQ (SF),) SB (SBQ), screen time, fruit and vegetable intake, sugary beverage intak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353620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6A4111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BMI, diet, Screen tim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4F020B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 effective on ObjMVPA and Objsteps; non effective on Subj PA and S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0E23CF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 effec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807E70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Low</w:t>
            </w:r>
          </w:p>
        </w:tc>
      </w:tr>
      <w:tr w:rsidR="00B906AB" w:rsidRPr="00B906AB" w14:paraId="7F7009E7" w14:textId="77777777" w:rsidTr="00B906AB">
        <w:trPr>
          <w:trHeight w:val="10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61712B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Van Woudenberg, 2018,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Netherland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3F4A13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MyMovez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proje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09915E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11-14, Midd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1AB484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190 tot (49,3%M, 50.7%F): IG1 19 (8M,11F); IG2 74 (32M, 42F); CG 96 (48M, 49F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8BFEFA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C17A30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3-ar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795437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cho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A06E1E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AD27D9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Theory of Planned Behavior, Self-Determination Theory, Self-Persuasion Theo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DE9D74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martphone app + wearable (Fitbit Flex accelerometer, wrist-worn) [=MyMovez Wearable Lab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4B3B03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t u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23D40F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martph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8B0191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IG smartphone app + wearable; CG no interven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C7E169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Accelerometer (Fitbit Flex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1F226F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teps (Fitbit Flex activity monito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78B306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PA ( number of steps per day with accelerometer Fitbit Flex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78B796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27B721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A94B54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 effective on ObjStep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BB7CED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 effec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B47EC4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ome concern</w:t>
            </w:r>
          </w:p>
        </w:tc>
      </w:tr>
      <w:tr w:rsidR="00B906AB" w:rsidRPr="00B906AB" w14:paraId="5CD30DB4" w14:textId="77777777" w:rsidTr="00B906AB">
        <w:trPr>
          <w:trHeight w:val="10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38E7EB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lastRenderedPageBreak/>
              <w:t>van Woudenberg, 2020,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Netherland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25E5BC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MyMovez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proje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EB1C16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9-16, Elementary + Middle + High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A15A12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446 tot (47%M, 53%F): IG1 131; IG2 123; CG 1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095BE6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5 month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176DF5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3-ar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E21CF4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cho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DAB62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24BA46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Theory of Planned Behavior, Self-Determination Theory, Self-Persuasion Theo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0AE9F1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ocial network + smartphone app + wearable (Fitbit Flex accelerometer, wrist-worn), or mass media Smartphone app (=MyMovez Wearable Lab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BDAC93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t u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925E11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martph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2F83C7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IG1 social network intervention; IG2 Mass media intervention; CG no intervention. (All 3 groups used smartphone app and wearable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DF155A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Accelerometer (Fitbit Flex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42F00C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teps (Fitbit Flex activity monito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FFA15F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PA ( number of steps per day with accelerometer Fitbit Flex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DEAF60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FAC512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674384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 effective on ObjStep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960216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 effec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DAC562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ome concern</w:t>
            </w:r>
          </w:p>
        </w:tc>
      </w:tr>
      <w:tr w:rsidR="00B906AB" w:rsidRPr="00B906AB" w14:paraId="2FCE25D7" w14:textId="77777777" w:rsidTr="00B906AB">
        <w:trPr>
          <w:trHeight w:val="10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C188B6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Verswijveren,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2022,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Austral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A66B2F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RAW-PA (Raising Awareness of Physical Activity) interven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6AC555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13-18, High (inactive, low incom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21573A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159 tot: IG 75; CG 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1BFD98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12 week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DCB2E5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2-ar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C7CCA4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cho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027411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PA, S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2B6467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ocial Cognitive Theory, Behavioral Choice Theo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B78E0D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Wearable (Fitbit Flex activity tracker) + social media (FB) + mobile ap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D138E7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t us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80C7E4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Mobile ph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8144BB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IG WAT+FB+App; CG waitlis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3677AD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 xml:space="preserve">Accelerometer (ActiGraph GT3X+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99F519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 xml:space="preserve">MVPA, LPA, Sed (= time spent in ≤25 counts per epoch) (ActiGraph GT3X+ accelerometer, hip-worn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5CA456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19526F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7C21FA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elf-efficacy, peer support, family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support, teacher support, self-regulation strategies, perceived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barriers to PA, PA enjoym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302964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 effective on ObjMVPA, ObjLPA, ObjS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B0DCA8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 effec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0E187C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Low</w:t>
            </w:r>
          </w:p>
        </w:tc>
      </w:tr>
      <w:tr w:rsidR="00B906AB" w:rsidRPr="00B906AB" w14:paraId="005395D1" w14:textId="77777777" w:rsidTr="00B906AB">
        <w:trPr>
          <w:trHeight w:val="10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8E65F3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Wunsch,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2024,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German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E9E1A2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MARTFAMIL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1F332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Mean 13.3, SD 2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5B9C01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74 tot (38M, 36F): IG 42, CG 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7CC036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3 week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E69609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2-ar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169683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Hom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98DEC2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PA, die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A670AC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elf-Determination Theo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3D592A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Smartphone ap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928290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10 BCTs: behavioral goal setting, prompt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review of behavioral goals, prompt self-monitoring of behavior,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providing feedback on performance, planning social support or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 xml:space="preserve">social change, prompt identification as a role 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lastRenderedPageBreak/>
              <w:t>model or position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advocate, setting graded tasks, shaping, prompt rewards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contingent on effort or progress toward behavior, and providing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rewards contingent on successful behavior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A7B424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lastRenderedPageBreak/>
              <w:t>Smartph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B69D25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IG smartphone app (SMARTFAMILY (SF) app); CG received no material and was not contacted</w:t>
            </w: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br/>
              <w:t>during the interven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B78D01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Accelerometer (Movisens Move 3 and Move 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91CE1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MVPA, steps (Movisens Move 3 and Move 4 accelerometer, right side hip-worn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C5C272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MVPA (60-Minute Screening Measure); PA (PA diary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C18008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598CF8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BMI, diet (F&amp;V consuption), perceived general health, intrinsic motivation for PA and eating behavior, joint PA and Meals Within the Famil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81ECAB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 effective on ObjMVPA, ObjSteps, SubjP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614F82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Non effec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3423F1" w14:textId="77777777" w:rsidR="00B906AB" w:rsidRPr="00B906AB" w:rsidRDefault="00B906AB" w:rsidP="00B906A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</w:pPr>
            <w:r w:rsidRPr="00B906AB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it-IT"/>
              </w:rPr>
              <w:t>Low</w:t>
            </w:r>
          </w:p>
        </w:tc>
      </w:tr>
    </w:tbl>
    <w:p w14:paraId="704CD777" w14:textId="77777777" w:rsidR="005D3D5C" w:rsidRDefault="00B906AB"/>
    <w:sectPr w:rsidR="005D3D5C" w:rsidSect="00B906AB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6AB"/>
    <w:rsid w:val="00013D45"/>
    <w:rsid w:val="00023CD9"/>
    <w:rsid w:val="00024E47"/>
    <w:rsid w:val="0005172C"/>
    <w:rsid w:val="00075BF9"/>
    <w:rsid w:val="000941F3"/>
    <w:rsid w:val="000A1CAA"/>
    <w:rsid w:val="000B36A6"/>
    <w:rsid w:val="00137D62"/>
    <w:rsid w:val="00170D86"/>
    <w:rsid w:val="00181C76"/>
    <w:rsid w:val="00186602"/>
    <w:rsid w:val="001A4AD8"/>
    <w:rsid w:val="001C7781"/>
    <w:rsid w:val="001E795A"/>
    <w:rsid w:val="00237A09"/>
    <w:rsid w:val="00240F69"/>
    <w:rsid w:val="00242470"/>
    <w:rsid w:val="00265B76"/>
    <w:rsid w:val="002813C5"/>
    <w:rsid w:val="00293151"/>
    <w:rsid w:val="002A3659"/>
    <w:rsid w:val="002B0848"/>
    <w:rsid w:val="002B5CF7"/>
    <w:rsid w:val="002F3847"/>
    <w:rsid w:val="002F7E1B"/>
    <w:rsid w:val="00322461"/>
    <w:rsid w:val="003571B8"/>
    <w:rsid w:val="003676EE"/>
    <w:rsid w:val="003769E8"/>
    <w:rsid w:val="00383FD0"/>
    <w:rsid w:val="003A10B9"/>
    <w:rsid w:val="003D4200"/>
    <w:rsid w:val="003F1797"/>
    <w:rsid w:val="003F2685"/>
    <w:rsid w:val="00411372"/>
    <w:rsid w:val="00456E18"/>
    <w:rsid w:val="0047342D"/>
    <w:rsid w:val="00487EF3"/>
    <w:rsid w:val="004D0ED4"/>
    <w:rsid w:val="004E4E6C"/>
    <w:rsid w:val="00504C63"/>
    <w:rsid w:val="00517385"/>
    <w:rsid w:val="00526401"/>
    <w:rsid w:val="00580886"/>
    <w:rsid w:val="0059482E"/>
    <w:rsid w:val="005A37FA"/>
    <w:rsid w:val="005A3AF6"/>
    <w:rsid w:val="005B472D"/>
    <w:rsid w:val="005D155D"/>
    <w:rsid w:val="005F02D8"/>
    <w:rsid w:val="006070EC"/>
    <w:rsid w:val="00646D58"/>
    <w:rsid w:val="0065617F"/>
    <w:rsid w:val="00701FC9"/>
    <w:rsid w:val="00705D7B"/>
    <w:rsid w:val="007358D9"/>
    <w:rsid w:val="007412E9"/>
    <w:rsid w:val="0074308E"/>
    <w:rsid w:val="00751467"/>
    <w:rsid w:val="00752F68"/>
    <w:rsid w:val="00755304"/>
    <w:rsid w:val="00775206"/>
    <w:rsid w:val="00780BB8"/>
    <w:rsid w:val="00784963"/>
    <w:rsid w:val="007C49D5"/>
    <w:rsid w:val="007C567B"/>
    <w:rsid w:val="007E14CC"/>
    <w:rsid w:val="007E1E5F"/>
    <w:rsid w:val="0080078A"/>
    <w:rsid w:val="00813D7E"/>
    <w:rsid w:val="008166A1"/>
    <w:rsid w:val="008560FE"/>
    <w:rsid w:val="0085690B"/>
    <w:rsid w:val="00861B77"/>
    <w:rsid w:val="00897E31"/>
    <w:rsid w:val="008A36B3"/>
    <w:rsid w:val="008B4D9A"/>
    <w:rsid w:val="008C16C6"/>
    <w:rsid w:val="008E0F68"/>
    <w:rsid w:val="0090109D"/>
    <w:rsid w:val="00917C77"/>
    <w:rsid w:val="00950C25"/>
    <w:rsid w:val="009B46DC"/>
    <w:rsid w:val="009C6910"/>
    <w:rsid w:val="009E0562"/>
    <w:rsid w:val="009E13D6"/>
    <w:rsid w:val="009F14DD"/>
    <w:rsid w:val="009F6E04"/>
    <w:rsid w:val="00A037A9"/>
    <w:rsid w:val="00A241EA"/>
    <w:rsid w:val="00A244AB"/>
    <w:rsid w:val="00A47F36"/>
    <w:rsid w:val="00A5287D"/>
    <w:rsid w:val="00A63701"/>
    <w:rsid w:val="00AC219C"/>
    <w:rsid w:val="00AD3277"/>
    <w:rsid w:val="00AD4B11"/>
    <w:rsid w:val="00B01CA0"/>
    <w:rsid w:val="00B2049B"/>
    <w:rsid w:val="00B322AB"/>
    <w:rsid w:val="00B42CB3"/>
    <w:rsid w:val="00B61387"/>
    <w:rsid w:val="00B6732B"/>
    <w:rsid w:val="00B84D7B"/>
    <w:rsid w:val="00B906AB"/>
    <w:rsid w:val="00B95363"/>
    <w:rsid w:val="00BB23BD"/>
    <w:rsid w:val="00BB515C"/>
    <w:rsid w:val="00BC0FAA"/>
    <w:rsid w:val="00BE4839"/>
    <w:rsid w:val="00BE49E4"/>
    <w:rsid w:val="00C02A53"/>
    <w:rsid w:val="00C31483"/>
    <w:rsid w:val="00C7154C"/>
    <w:rsid w:val="00C77354"/>
    <w:rsid w:val="00CA3064"/>
    <w:rsid w:val="00CB0A36"/>
    <w:rsid w:val="00CF55EB"/>
    <w:rsid w:val="00D062C4"/>
    <w:rsid w:val="00D22ABC"/>
    <w:rsid w:val="00D251B0"/>
    <w:rsid w:val="00D27B9F"/>
    <w:rsid w:val="00D402F2"/>
    <w:rsid w:val="00D46338"/>
    <w:rsid w:val="00D72C5E"/>
    <w:rsid w:val="00DA7D4F"/>
    <w:rsid w:val="00DC51AD"/>
    <w:rsid w:val="00DE3EE2"/>
    <w:rsid w:val="00DF0C38"/>
    <w:rsid w:val="00DF3CA7"/>
    <w:rsid w:val="00E018C2"/>
    <w:rsid w:val="00E23B8A"/>
    <w:rsid w:val="00E61CFB"/>
    <w:rsid w:val="00E64480"/>
    <w:rsid w:val="00E9214F"/>
    <w:rsid w:val="00EC4FBA"/>
    <w:rsid w:val="00ED3C0B"/>
    <w:rsid w:val="00EE7EEF"/>
    <w:rsid w:val="00F371D7"/>
    <w:rsid w:val="00F5415B"/>
    <w:rsid w:val="00F56099"/>
    <w:rsid w:val="00F605B6"/>
    <w:rsid w:val="00F749C8"/>
    <w:rsid w:val="00F866B5"/>
    <w:rsid w:val="00FA54C7"/>
    <w:rsid w:val="00FD7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93541B0"/>
  <w15:chartTrackingRefBased/>
  <w15:docId w15:val="{FFC6D2F1-7C51-AD49-A1E1-AA2973909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B906AB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B906AB"/>
    <w:rPr>
      <w:color w:val="954F72"/>
      <w:u w:val="single"/>
    </w:rPr>
  </w:style>
  <w:style w:type="paragraph" w:customStyle="1" w:styleId="msonormal0">
    <w:name w:val="msonormal"/>
    <w:basedOn w:val="Normale"/>
    <w:rsid w:val="00B906A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paragraph" w:customStyle="1" w:styleId="font5">
    <w:name w:val="font5"/>
    <w:basedOn w:val="Normale"/>
    <w:rsid w:val="00B906AB"/>
    <w:pPr>
      <w:spacing w:before="100" w:beforeAutospacing="1" w:after="100" w:afterAutospacing="1"/>
    </w:pPr>
    <w:rPr>
      <w:rFonts w:ascii="Calibri" w:eastAsia="Times New Roman" w:hAnsi="Calibri" w:cs="Calibri"/>
      <w:color w:val="000000"/>
      <w:lang w:eastAsia="it-IT"/>
    </w:rPr>
  </w:style>
  <w:style w:type="paragraph" w:customStyle="1" w:styleId="xl65">
    <w:name w:val="xl65"/>
    <w:basedOn w:val="Normale"/>
    <w:rsid w:val="00B906AB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  <w:lang w:eastAsia="it-IT"/>
    </w:rPr>
  </w:style>
  <w:style w:type="paragraph" w:customStyle="1" w:styleId="xl66">
    <w:name w:val="xl66"/>
    <w:basedOn w:val="Normale"/>
    <w:rsid w:val="00B906AB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  <w:lang w:eastAsia="it-IT"/>
    </w:rPr>
  </w:style>
  <w:style w:type="paragraph" w:customStyle="1" w:styleId="xl67">
    <w:name w:val="xl67"/>
    <w:basedOn w:val="Normale"/>
    <w:rsid w:val="00B906AB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  <w:lang w:eastAsia="it-IT"/>
    </w:rPr>
  </w:style>
  <w:style w:type="paragraph" w:customStyle="1" w:styleId="xl68">
    <w:name w:val="xl68"/>
    <w:basedOn w:val="Normale"/>
    <w:rsid w:val="00B906AB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eastAsia="it-IT"/>
    </w:rPr>
  </w:style>
  <w:style w:type="paragraph" w:customStyle="1" w:styleId="xl69">
    <w:name w:val="xl69"/>
    <w:basedOn w:val="Normale"/>
    <w:rsid w:val="00B906AB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eastAsia="it-IT"/>
    </w:rPr>
  </w:style>
  <w:style w:type="paragraph" w:customStyle="1" w:styleId="xl70">
    <w:name w:val="xl70"/>
    <w:basedOn w:val="Normale"/>
    <w:rsid w:val="00B906AB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eastAsia="it-IT"/>
    </w:rPr>
  </w:style>
  <w:style w:type="paragraph" w:customStyle="1" w:styleId="xl71">
    <w:name w:val="xl71"/>
    <w:basedOn w:val="Normale"/>
    <w:rsid w:val="00B906AB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825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1</Pages>
  <Words>6629</Words>
  <Characters>37786</Characters>
  <Application>Microsoft Office Word</Application>
  <DocSecurity>0</DocSecurity>
  <Lines>314</Lines>
  <Paragraphs>88</Paragraphs>
  <ScaleCrop>false</ScaleCrop>
  <Company/>
  <LinksUpToDate>false</LinksUpToDate>
  <CharactersWithSpaces>44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den Tabacchi</dc:creator>
  <cp:keywords/>
  <dc:description/>
  <cp:lastModifiedBy>Garden Tabacchi</cp:lastModifiedBy>
  <cp:revision>1</cp:revision>
  <dcterms:created xsi:type="dcterms:W3CDTF">2025-12-21T12:24:00Z</dcterms:created>
  <dcterms:modified xsi:type="dcterms:W3CDTF">2025-12-21T12:26:00Z</dcterms:modified>
</cp:coreProperties>
</file>